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BC581B" w14:textId="445B40E3" w:rsidR="00E47545" w:rsidRPr="009F7887" w:rsidRDefault="00E47545" w:rsidP="00AC206A">
      <w:pPr>
        <w:bidi w:val="0"/>
        <w:jc w:val="center"/>
        <w:rPr>
          <w:ins w:id="0" w:author="צופיה אילת צנעני ד''ר" w:date="2021-02-27T09:42:00Z"/>
          <w:sz w:val="32"/>
          <w:szCs w:val="32"/>
        </w:rPr>
      </w:pPr>
      <w:bookmarkStart w:id="1" w:name="_GoBack"/>
      <w:bookmarkEnd w:id="1"/>
      <w:ins w:id="2" w:author="צופיה אילת צנעני ד''ר" w:date="2021-02-27T09:42:00Z">
        <w:r>
          <w:rPr>
            <w:sz w:val="32"/>
            <w:szCs w:val="32"/>
          </w:rPr>
          <w:t xml:space="preserve">Occurrence </w:t>
        </w:r>
        <w:del w:id="3" w:author="Carly" w:date="2021-03-14T17:41:00Z">
          <w:r w:rsidDel="00274C37">
            <w:rPr>
              <w:sz w:val="32"/>
              <w:szCs w:val="32"/>
            </w:rPr>
            <w:delText xml:space="preserve">of </w:delText>
          </w:r>
          <w:r w:rsidRPr="009F7887" w:rsidDel="00274C37">
            <w:rPr>
              <w:sz w:val="32"/>
              <w:szCs w:val="32"/>
            </w:rPr>
            <w:delText xml:space="preserve"> </w:delText>
          </w:r>
        </w:del>
        <w:r w:rsidRPr="009F7887">
          <w:rPr>
            <w:sz w:val="32"/>
            <w:szCs w:val="32"/>
          </w:rPr>
          <w:t>of comorbidit</w:t>
        </w:r>
      </w:ins>
      <w:ins w:id="4" w:author="Carly" w:date="2021-03-16T10:42:00Z">
        <w:r w:rsidR="00DE071C">
          <w:rPr>
            <w:sz w:val="32"/>
            <w:szCs w:val="32"/>
          </w:rPr>
          <w:t>ies</w:t>
        </w:r>
      </w:ins>
      <w:ins w:id="5" w:author="צופיה אילת צנעני ד''ר" w:date="2021-02-27T09:42:00Z">
        <w:del w:id="6" w:author="Carly" w:date="2021-03-16T10:42:00Z">
          <w:r w:rsidRPr="009F7887" w:rsidDel="00DE071C">
            <w:rPr>
              <w:sz w:val="32"/>
              <w:szCs w:val="32"/>
            </w:rPr>
            <w:delText>y</w:delText>
          </w:r>
        </w:del>
        <w:r w:rsidRPr="009F7887">
          <w:rPr>
            <w:sz w:val="32"/>
            <w:szCs w:val="32"/>
          </w:rPr>
          <w:t xml:space="preserve"> in </w:t>
        </w:r>
        <w:r>
          <w:rPr>
            <w:sz w:val="32"/>
            <w:szCs w:val="32"/>
          </w:rPr>
          <w:t xml:space="preserve">newly diagnosed type 2 </w:t>
        </w:r>
        <w:r w:rsidRPr="009F7887">
          <w:rPr>
            <w:sz w:val="32"/>
            <w:szCs w:val="32"/>
          </w:rPr>
          <w:t>diabetes</w:t>
        </w:r>
        <w:r>
          <w:rPr>
            <w:sz w:val="32"/>
            <w:szCs w:val="32"/>
          </w:rPr>
          <w:t xml:space="preserve"> patients and their impact </w:t>
        </w:r>
        <w:del w:id="7" w:author="Carly" w:date="2021-03-14T17:49:00Z">
          <w:r w:rsidDel="003D701D">
            <w:rPr>
              <w:sz w:val="32"/>
              <w:szCs w:val="32"/>
            </w:rPr>
            <w:delText xml:space="preserve">in </w:delText>
          </w:r>
          <w:r w:rsidRPr="009F7887" w:rsidDel="003D701D">
            <w:rPr>
              <w:sz w:val="32"/>
              <w:szCs w:val="32"/>
            </w:rPr>
            <w:delText>–</w:delText>
          </w:r>
        </w:del>
      </w:ins>
      <w:ins w:id="8" w:author="Carly" w:date="2021-03-14T17:50:00Z">
        <w:r w:rsidR="003D701D">
          <w:rPr>
            <w:sz w:val="32"/>
            <w:szCs w:val="32"/>
          </w:rPr>
          <w:t xml:space="preserve"> </w:t>
        </w:r>
      </w:ins>
      <w:ins w:id="9" w:author="Carly" w:date="2021-03-16T12:07:00Z">
        <w:r w:rsidR="00AC206A">
          <w:rPr>
            <w:sz w:val="32"/>
            <w:szCs w:val="32"/>
          </w:rPr>
          <w:t>after</w:t>
        </w:r>
      </w:ins>
      <w:ins w:id="10" w:author="Carly" w:date="2021-03-14T17:49:00Z">
        <w:r w:rsidR="003D701D">
          <w:rPr>
            <w:sz w:val="32"/>
            <w:szCs w:val="32"/>
          </w:rPr>
          <w:t xml:space="preserve"> </w:t>
        </w:r>
      </w:ins>
      <w:ins w:id="11" w:author="צופיה אילת צנעני ד''ר" w:date="2021-02-27T09:42:00Z">
        <w:r w:rsidRPr="009F7887">
          <w:rPr>
            <w:sz w:val="32"/>
            <w:szCs w:val="32"/>
          </w:rPr>
          <w:t>11 years</w:t>
        </w:r>
      </w:ins>
      <w:ins w:id="12" w:author="Carly" w:date="2021-03-16T12:07:00Z">
        <w:r w:rsidR="00AC206A">
          <w:rPr>
            <w:sz w:val="32"/>
            <w:szCs w:val="32"/>
          </w:rPr>
          <w:t>’</w:t>
        </w:r>
      </w:ins>
      <w:ins w:id="13" w:author="צופיה אילת צנעני ד''ר" w:date="2021-02-27T09:42:00Z">
        <w:r w:rsidRPr="009F7887">
          <w:rPr>
            <w:sz w:val="32"/>
            <w:szCs w:val="32"/>
          </w:rPr>
          <w:t xml:space="preserve"> </w:t>
        </w:r>
        <w:del w:id="14" w:author="Carly" w:date="2021-03-14T17:41:00Z">
          <w:r w:rsidDel="00274C37">
            <w:rPr>
              <w:sz w:val="32"/>
              <w:szCs w:val="32"/>
            </w:rPr>
            <w:delText xml:space="preserve">years </w:delText>
          </w:r>
        </w:del>
        <w:r>
          <w:rPr>
            <w:sz w:val="32"/>
            <w:szCs w:val="32"/>
          </w:rPr>
          <w:t>follow</w:t>
        </w:r>
        <w:del w:id="15" w:author="Carly" w:date="2021-03-16T12:07:00Z">
          <w:r w:rsidDel="00AC206A">
            <w:rPr>
              <w:sz w:val="32"/>
              <w:szCs w:val="32"/>
            </w:rPr>
            <w:delText xml:space="preserve"> </w:delText>
          </w:r>
        </w:del>
      </w:ins>
      <w:ins w:id="16" w:author="Carly" w:date="2021-03-16T12:07:00Z">
        <w:r w:rsidR="00AC206A">
          <w:rPr>
            <w:sz w:val="32"/>
            <w:szCs w:val="32"/>
          </w:rPr>
          <w:t>-</w:t>
        </w:r>
      </w:ins>
      <w:ins w:id="17" w:author="צופיה אילת צנעני ד''ר" w:date="2021-02-27T09:42:00Z">
        <w:r>
          <w:rPr>
            <w:sz w:val="32"/>
            <w:szCs w:val="32"/>
          </w:rPr>
          <w:t xml:space="preserve">up </w:t>
        </w:r>
      </w:ins>
    </w:p>
    <w:p w14:paraId="24E1E036" w14:textId="4739F4CD" w:rsidR="00A5421A" w:rsidDel="00E47545" w:rsidRDefault="00A5421A" w:rsidP="00A5421A">
      <w:pPr>
        <w:bidi w:val="0"/>
        <w:jc w:val="center"/>
        <w:rPr>
          <w:del w:id="18" w:author="צופיה אילת צנעני ד''ר" w:date="2021-02-27T09:42:00Z"/>
          <w:sz w:val="32"/>
          <w:szCs w:val="32"/>
        </w:rPr>
      </w:pPr>
      <w:del w:id="19" w:author="צופיה אילת צנעני ד''ר" w:date="2021-02-27T09:42:00Z">
        <w:r w:rsidRPr="009F7887" w:rsidDel="00E47545">
          <w:rPr>
            <w:sz w:val="32"/>
            <w:szCs w:val="32"/>
          </w:rPr>
          <w:delText>Concordance of comorbidity in diabetes and the burden of the disease –</w:delText>
        </w:r>
      </w:del>
    </w:p>
    <w:p w14:paraId="086343E6" w14:textId="322F38E4" w:rsidR="00A5421A" w:rsidRPr="009F7887" w:rsidDel="00E47545" w:rsidRDefault="00A5421A" w:rsidP="00A5421A">
      <w:pPr>
        <w:bidi w:val="0"/>
        <w:jc w:val="center"/>
        <w:rPr>
          <w:del w:id="20" w:author="צופיה אילת צנעני ד''ר" w:date="2021-02-27T09:42:00Z"/>
          <w:sz w:val="32"/>
          <w:szCs w:val="32"/>
        </w:rPr>
      </w:pPr>
      <w:del w:id="21" w:author="צופיה אילת צנעני ד''ר" w:date="2021-02-27T09:42:00Z">
        <w:r w:rsidRPr="009F7887" w:rsidDel="00E47545">
          <w:rPr>
            <w:sz w:val="32"/>
            <w:szCs w:val="32"/>
          </w:rPr>
          <w:delText>11 years cohort of over 9000-persons</w:delText>
        </w:r>
      </w:del>
    </w:p>
    <w:p w14:paraId="63307E95" w14:textId="77777777" w:rsidR="00A5421A" w:rsidRPr="00D27B8B" w:rsidRDefault="00A5421A" w:rsidP="00A5421A">
      <w:pPr>
        <w:bidi w:val="0"/>
        <w:spacing w:line="480" w:lineRule="auto"/>
        <w:ind w:left="567"/>
        <w:rPr>
          <w:rFonts w:asciiTheme="majorBidi" w:hAnsiTheme="majorBidi" w:cstheme="majorBidi"/>
          <w:vertAlign w:val="superscript"/>
          <w:rtl/>
        </w:rPr>
      </w:pPr>
      <w:r w:rsidRPr="00D27B8B">
        <w:rPr>
          <w:rFonts w:asciiTheme="majorBidi" w:hAnsiTheme="majorBidi" w:cstheme="majorBidi"/>
        </w:rPr>
        <w:t>Sophia Eilat-Tsanani</w:t>
      </w:r>
      <w:r>
        <w:rPr>
          <w:rFonts w:asciiTheme="majorBidi" w:hAnsiTheme="majorBidi" w:cstheme="majorBidi"/>
        </w:rPr>
        <w:t>, M.D.</w:t>
      </w:r>
      <w:r w:rsidRPr="00D27B8B">
        <w:rPr>
          <w:rFonts w:asciiTheme="majorBidi" w:hAnsiTheme="majorBidi" w:cstheme="majorBidi"/>
          <w:vertAlign w:val="superscript"/>
        </w:rPr>
        <w:t>1,2,3</w:t>
      </w:r>
    </w:p>
    <w:p w14:paraId="56750487" w14:textId="77777777" w:rsidR="00A5421A" w:rsidRPr="00D27B8B" w:rsidRDefault="00A5421A" w:rsidP="00A5421A">
      <w:pPr>
        <w:bidi w:val="0"/>
        <w:spacing w:line="480" w:lineRule="auto"/>
        <w:ind w:left="567"/>
        <w:rPr>
          <w:rFonts w:asciiTheme="majorBidi" w:hAnsiTheme="majorBidi" w:cstheme="majorBidi"/>
          <w:vertAlign w:val="superscript"/>
        </w:rPr>
      </w:pPr>
      <w:r w:rsidRPr="00D27B8B">
        <w:rPr>
          <w:rFonts w:asciiTheme="majorBidi" w:hAnsiTheme="majorBidi" w:cstheme="majorBidi"/>
        </w:rPr>
        <w:t>Avital Margalit</w:t>
      </w:r>
      <w:r>
        <w:rPr>
          <w:rFonts w:asciiTheme="majorBidi" w:hAnsiTheme="majorBidi" w:cstheme="majorBidi"/>
        </w:rPr>
        <w:t>, M.D.</w:t>
      </w:r>
      <w:r w:rsidRPr="00D27B8B">
        <w:rPr>
          <w:rFonts w:asciiTheme="majorBidi" w:hAnsiTheme="majorBidi" w:cstheme="majorBidi"/>
          <w:vertAlign w:val="superscript"/>
        </w:rPr>
        <w:t>1,2,3</w:t>
      </w:r>
    </w:p>
    <w:p w14:paraId="623B862F" w14:textId="77777777" w:rsidR="00A5421A" w:rsidRPr="00D27B8B" w:rsidRDefault="00A5421A" w:rsidP="00AB3840">
      <w:pPr>
        <w:bidi w:val="0"/>
        <w:spacing w:line="480" w:lineRule="auto"/>
        <w:ind w:left="567"/>
        <w:rPr>
          <w:rFonts w:asciiTheme="majorBidi" w:hAnsiTheme="majorBidi" w:cstheme="majorBidi"/>
          <w:vertAlign w:val="superscript"/>
        </w:rPr>
      </w:pPr>
      <w:r w:rsidRPr="00D27B8B">
        <w:rPr>
          <w:rFonts w:asciiTheme="majorBidi" w:hAnsiTheme="majorBidi" w:cstheme="majorBidi"/>
        </w:rPr>
        <w:t>Liran Nevet Golan</w:t>
      </w:r>
      <w:r>
        <w:rPr>
          <w:rFonts w:asciiTheme="majorBidi" w:hAnsiTheme="majorBidi" w:cstheme="majorBidi"/>
        </w:rPr>
        <w:t>, M.D.</w:t>
      </w:r>
      <w:r w:rsidR="00AB3840">
        <w:rPr>
          <w:rFonts w:asciiTheme="majorBidi" w:hAnsiTheme="majorBidi" w:cstheme="majorBidi"/>
          <w:vertAlign w:val="superscript"/>
        </w:rPr>
        <w:t>4</w:t>
      </w:r>
    </w:p>
    <w:p w14:paraId="20979C6E" w14:textId="77777777" w:rsidR="00A5421A" w:rsidRPr="00C13065" w:rsidRDefault="00A5421A" w:rsidP="00C13065">
      <w:pPr>
        <w:pStyle w:val="a3"/>
        <w:numPr>
          <w:ilvl w:val="0"/>
          <w:numId w:val="3"/>
        </w:numPr>
        <w:bidi w:val="0"/>
        <w:spacing w:after="0" w:line="480" w:lineRule="auto"/>
        <w:jc w:val="both"/>
        <w:textAlignment w:val="baseline"/>
        <w:outlineLvl w:val="0"/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</w:pPr>
      <w:r w:rsidRPr="00C13065"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  <w:t xml:space="preserve">The Department of Family Medicine, </w:t>
      </w:r>
    </w:p>
    <w:p w14:paraId="7358FC41" w14:textId="77777777" w:rsidR="00A5421A" w:rsidRPr="00C13065" w:rsidRDefault="00A5421A" w:rsidP="00C13065">
      <w:pPr>
        <w:pStyle w:val="a3"/>
        <w:numPr>
          <w:ilvl w:val="0"/>
          <w:numId w:val="3"/>
        </w:numPr>
        <w:bidi w:val="0"/>
        <w:spacing w:after="0" w:line="480" w:lineRule="auto"/>
        <w:jc w:val="both"/>
        <w:textAlignment w:val="baseline"/>
        <w:outlineLvl w:val="0"/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</w:pPr>
      <w:r w:rsidRPr="00C13065"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  <w:t>Clalit Health Services, northern region</w:t>
      </w:r>
    </w:p>
    <w:p w14:paraId="37D230B7" w14:textId="77777777" w:rsidR="00A5421A" w:rsidRPr="00C13065" w:rsidRDefault="00A5421A" w:rsidP="00202827">
      <w:pPr>
        <w:pStyle w:val="a3"/>
        <w:numPr>
          <w:ilvl w:val="0"/>
          <w:numId w:val="3"/>
        </w:numPr>
        <w:bidi w:val="0"/>
        <w:spacing w:after="0" w:line="480" w:lineRule="auto"/>
        <w:jc w:val="both"/>
        <w:textAlignment w:val="baseline"/>
        <w:outlineLvl w:val="0"/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</w:pPr>
      <w:r w:rsidRPr="00C13065"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  <w:t xml:space="preserve">Azrieli Faculty of Medicine, Bar Ilan University,  </w:t>
      </w:r>
    </w:p>
    <w:p w14:paraId="15A3B3ED" w14:textId="77777777" w:rsidR="00C13065" w:rsidRPr="00C13065" w:rsidRDefault="00C13065" w:rsidP="00202827">
      <w:pPr>
        <w:pStyle w:val="a3"/>
        <w:numPr>
          <w:ilvl w:val="0"/>
          <w:numId w:val="3"/>
        </w:numPr>
        <w:bidi w:val="0"/>
        <w:spacing w:after="0" w:line="480" w:lineRule="auto"/>
        <w:jc w:val="both"/>
        <w:textAlignment w:val="baseline"/>
        <w:outlineLvl w:val="0"/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</w:pPr>
      <w:r w:rsidRPr="00C13065">
        <w:rPr>
          <w:rFonts w:asciiTheme="majorBidi" w:hAnsiTheme="majorBidi" w:cstheme="majorBidi"/>
          <w:noProof/>
        </w:rPr>
        <w:t xml:space="preserve">Yoseftal Medical Center, </w:t>
      </w:r>
    </w:p>
    <w:p w14:paraId="443A3D99" w14:textId="5023ED9A" w:rsidR="00C13065" w:rsidRDefault="00C13065" w:rsidP="00C13065">
      <w:pPr>
        <w:bidi w:val="0"/>
        <w:spacing w:after="0" w:line="480" w:lineRule="auto"/>
        <w:ind w:left="567"/>
        <w:contextualSpacing/>
        <w:jc w:val="both"/>
        <w:textAlignment w:val="baseline"/>
        <w:outlineLvl w:val="0"/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</w:pPr>
    </w:p>
    <w:p w14:paraId="095A00C2" w14:textId="77777777" w:rsidR="00A5421A" w:rsidRDefault="00A5421A">
      <w:pPr>
        <w:bidi w:val="0"/>
        <w:spacing w:after="160" w:line="259" w:lineRule="auto"/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</w:pPr>
      <w:r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  <w:br w:type="page"/>
      </w:r>
    </w:p>
    <w:p w14:paraId="0DA41090" w14:textId="1165C4F5" w:rsidR="00650870" w:rsidRDefault="00311988" w:rsidP="00DE071C">
      <w:pPr>
        <w:bidi w:val="0"/>
        <w:spacing w:after="0" w:line="480" w:lineRule="auto"/>
        <w:contextualSpacing/>
        <w:jc w:val="both"/>
        <w:textAlignment w:val="baseline"/>
        <w:outlineLvl w:val="0"/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1</w:t>
      </w:r>
      <w:r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  <w:t>. T</w:t>
      </w:r>
      <w:r w:rsidR="003E4A48"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  <w:t xml:space="preserve">he list of chronic diseases categorized </w:t>
      </w:r>
      <w:r w:rsidR="005960FB"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  <w:t xml:space="preserve">by </w:t>
      </w:r>
      <w:r w:rsidR="003E4A48"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  <w:t>system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0"/>
        <w:gridCol w:w="3434"/>
      </w:tblGrid>
      <w:tr w:rsidR="008D0979" w:rsidRPr="00650870" w14:paraId="5301A72F" w14:textId="77777777" w:rsidTr="008D7463">
        <w:trPr>
          <w:trHeight w:val="285"/>
          <w:jc w:val="center"/>
        </w:trPr>
        <w:tc>
          <w:tcPr>
            <w:tcW w:w="3770" w:type="dxa"/>
            <w:tcBorders>
              <w:bottom w:val="single" w:sz="4" w:space="0" w:color="auto"/>
            </w:tcBorders>
            <w:noWrap/>
            <w:hideMark/>
          </w:tcPr>
          <w:p w14:paraId="7ECFE28D" w14:textId="77777777" w:rsidR="008D0979" w:rsidRPr="00DE071C" w:rsidRDefault="008D0979" w:rsidP="00CC2CBF">
            <w:pPr>
              <w:bidi w:val="0"/>
              <w:spacing w:after="0" w:line="480" w:lineRule="auto"/>
              <w:ind w:left="61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334458" w14:textId="77777777" w:rsidR="008D0979" w:rsidRPr="00DE071C" w:rsidRDefault="008D0979" w:rsidP="00CC2CBF">
            <w:pPr>
              <w:bidi w:val="0"/>
              <w:spacing w:after="0" w:line="480" w:lineRule="auto"/>
              <w:ind w:left="71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System</w:t>
            </w:r>
          </w:p>
        </w:tc>
      </w:tr>
      <w:tr w:rsidR="008D0979" w:rsidRPr="00650870" w14:paraId="1C2F498D" w14:textId="77777777" w:rsidTr="008D7463">
        <w:trPr>
          <w:trHeight w:val="300"/>
          <w:jc w:val="center"/>
        </w:trPr>
        <w:tc>
          <w:tcPr>
            <w:tcW w:w="3770" w:type="dxa"/>
            <w:tcBorders>
              <w:bottom w:val="nil"/>
            </w:tcBorders>
            <w:hideMark/>
          </w:tcPr>
          <w:p w14:paraId="0177A8A5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cromegaly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68D6B00" w14:textId="71EFB321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</w:t>
            </w:r>
            <w:r w:rsidR="00E80FC1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RINOLOGY</w:t>
            </w:r>
          </w:p>
        </w:tc>
      </w:tr>
      <w:tr w:rsidR="008D0979" w:rsidRPr="00650870" w14:paraId="057DD1AF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D255EB8" w14:textId="30CEE81B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ddison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’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s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AF9108" w14:textId="451654C3" w:rsidR="008D0979" w:rsidRPr="00650870" w:rsidRDefault="00E80FC1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</w:t>
            </w: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RINOLOGY</w:t>
            </w:r>
          </w:p>
        </w:tc>
      </w:tr>
      <w:tr w:rsidR="008D0979" w:rsidRPr="00650870" w14:paraId="2E4907F0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6E1EC8F" w14:textId="0CAB3405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Alcohol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b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3CF673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ADDICTION</w:t>
            </w:r>
          </w:p>
        </w:tc>
      </w:tr>
      <w:tr w:rsidR="008D0979" w:rsidRPr="00650870" w14:paraId="6460EB7A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2C25A74" w14:textId="1EF75FFC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Amputation of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l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m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14ECEF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CULAR</w:t>
            </w:r>
          </w:p>
        </w:tc>
      </w:tr>
      <w:tr w:rsidR="008D0979" w:rsidRPr="00650870" w14:paraId="4BD0C38A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753696BC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myloid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41AE52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IMMUNOLOGY/RHEUMATIC</w:t>
            </w:r>
          </w:p>
        </w:tc>
      </w:tr>
      <w:tr w:rsidR="008D0979" w:rsidRPr="00650870" w14:paraId="71337C6F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2EA5E3A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nxie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2D896D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PSYCHIATRY</w:t>
            </w:r>
          </w:p>
        </w:tc>
      </w:tr>
      <w:tr w:rsidR="008D0979" w:rsidRPr="00650870" w14:paraId="67A2777D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F399D4B" w14:textId="132A1AEB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Aortic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neur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542089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SCULAR</w:t>
            </w:r>
          </w:p>
        </w:tc>
      </w:tr>
      <w:tr w:rsidR="008D0979" w:rsidRPr="00650870" w14:paraId="6752DB85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ECEED52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rrhyth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7346BE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SCULAR</w:t>
            </w:r>
          </w:p>
        </w:tc>
      </w:tr>
      <w:tr w:rsidR="008D0979" w:rsidRPr="00650870" w14:paraId="16F2D890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70BC7E1E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rthropath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3F27F5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IMMUNOLOGY/RHEUMATIC</w:t>
            </w:r>
          </w:p>
        </w:tc>
      </w:tr>
      <w:tr w:rsidR="008D0979" w:rsidRPr="00650870" w14:paraId="3CEC7184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7D6ADA02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sthm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3A8CCB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RESPIRATORY</w:t>
            </w:r>
          </w:p>
        </w:tc>
      </w:tr>
      <w:tr w:rsidR="008D0979" w:rsidRPr="00650870" w14:paraId="79E84A8A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5CB9BE9" w14:textId="51577114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Behcet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’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s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291401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IMMUNOLOGY/RHEUMATIC</w:t>
            </w:r>
          </w:p>
        </w:tc>
      </w:tr>
      <w:tr w:rsidR="008D0979" w:rsidRPr="00650870" w14:paraId="4A48C7CE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F808E4F" w14:textId="042356BC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Benign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b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rain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t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umo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E0686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MALIGNANCY</w:t>
            </w:r>
          </w:p>
        </w:tc>
      </w:tr>
      <w:tr w:rsidR="008D0979" w:rsidRPr="00650870" w14:paraId="65ABA1D0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65260805" w14:textId="63C4D6A3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Bipolar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 (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m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anic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pressive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0E8E04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PSYCHIATRY</w:t>
            </w:r>
          </w:p>
        </w:tc>
      </w:tr>
      <w:tr w:rsidR="008D0979" w:rsidRPr="00650870" w14:paraId="782B32B5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46B954A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Blind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4ADA80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OPHTALMIC</w:t>
            </w:r>
          </w:p>
        </w:tc>
      </w:tr>
      <w:tr w:rsidR="008D0979" w:rsidRPr="00650870" w14:paraId="68344B84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C4536C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Bronchiecta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532EDB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RESPIRATORY</w:t>
            </w:r>
          </w:p>
        </w:tc>
      </w:tr>
      <w:tr w:rsidR="008D0979" w:rsidRPr="00650870" w14:paraId="10E7AC4A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941F446" w14:textId="742F5720" w:rsidR="008D0979" w:rsidRPr="00650870" w:rsidRDefault="003F0B0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44FBCB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SCULAR</w:t>
            </w:r>
          </w:p>
        </w:tc>
      </w:tr>
      <w:tr w:rsidR="008D0979" w:rsidRPr="00650870" w14:paraId="0521E312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2C93D5F" w14:textId="161D0561" w:rsidR="008D0979" w:rsidRPr="00650870" w:rsidRDefault="003F0B0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44189E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RESPIRATORY</w:t>
            </w:r>
          </w:p>
        </w:tc>
      </w:tr>
      <w:tr w:rsidR="008D0979" w:rsidRPr="00650870" w14:paraId="0BD055D2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010CF88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ardiomyopath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F64B68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SCULAR</w:t>
            </w:r>
          </w:p>
        </w:tc>
      </w:tr>
      <w:tr w:rsidR="008D0979" w:rsidRPr="00650870" w14:paraId="24DA11BC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2791502" w14:textId="53CA2372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Carotid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rtery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27BEA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SCULAR</w:t>
            </w:r>
          </w:p>
        </w:tc>
      </w:tr>
      <w:tr w:rsidR="008D0979" w:rsidRPr="00650870" w14:paraId="7F8B0306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CE7214D" w14:textId="0CBE9E50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Celiac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F5762B" w14:textId="0D61AB3D" w:rsidR="008D0979" w:rsidRPr="00650870" w:rsidRDefault="00E80FC1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GASTROINTESTINAL</w:t>
            </w:r>
          </w:p>
        </w:tc>
      </w:tr>
      <w:tr w:rsidR="008D0979" w:rsidRPr="00650870" w14:paraId="23E2D279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12FFE974" w14:textId="3DC30D60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Chronic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t/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p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er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pat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ABCCBF" w14:textId="635EE54A" w:rsidR="008D0979" w:rsidRPr="00650870" w:rsidRDefault="00E80FC1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GASTROINTESTINAL</w:t>
            </w:r>
          </w:p>
        </w:tc>
      </w:tr>
      <w:tr w:rsidR="008D0979" w:rsidRPr="00650870" w14:paraId="47EC470E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FB121C1" w14:textId="7EE503A6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Chronic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b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onch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68D2FC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RESPIRATORY</w:t>
            </w:r>
          </w:p>
        </w:tc>
      </w:tr>
      <w:tr w:rsidR="008D0979" w:rsidRPr="00650870" w14:paraId="2190F321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E6EB5C2" w14:textId="06B38439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Chronic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enal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f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3FACDF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RENAL</w:t>
            </w:r>
          </w:p>
        </w:tc>
      </w:tr>
      <w:tr w:rsidR="008D0979" w:rsidRPr="00650870" w14:paraId="6B75443A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0CC04F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irrh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E7589D" w14:textId="583A209E" w:rsidR="008D0979" w:rsidRPr="00650870" w:rsidRDefault="00E80FC1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GASTROINTESTINAL</w:t>
            </w:r>
          </w:p>
        </w:tc>
      </w:tr>
      <w:tr w:rsidR="008D0979" w:rsidRPr="00650870" w14:paraId="05BBE81F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CC75697" w14:textId="2FE445E4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rohn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’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s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519986" w14:textId="2924A29A" w:rsidR="008D0979" w:rsidRPr="00650870" w:rsidRDefault="00E80FC1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GASTROINTESTINAL</w:t>
            </w:r>
          </w:p>
        </w:tc>
      </w:tr>
      <w:tr w:rsidR="008D0979" w:rsidRPr="00650870" w14:paraId="4AA07160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14C492BB" w14:textId="635A04BB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ushing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’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s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3DBC84" w14:textId="63A7231F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</w:t>
            </w:r>
            <w:r w:rsidR="00103298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RINOLOGY</w:t>
            </w:r>
          </w:p>
        </w:tc>
      </w:tr>
      <w:tr w:rsidR="008D0979" w:rsidRPr="00650870" w14:paraId="0AB85F4B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82A4200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lastRenderedPageBreak/>
              <w:t>Deaf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32B079" w14:textId="1587B8BD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</w:t>
            </w:r>
            <w:r w:rsidR="00103298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 xml:space="preserve">AR </w:t>
            </w: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N</w:t>
            </w:r>
            <w:r w:rsidR="00103298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 xml:space="preserve">OSE AND </w:t>
            </w: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T</w:t>
            </w:r>
            <w:r w:rsidR="00103298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HROAT</w:t>
            </w:r>
          </w:p>
        </w:tc>
      </w:tr>
      <w:tr w:rsidR="008D0979" w:rsidRPr="00650870" w14:paraId="09591F7E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E2C7718" w14:textId="3479AAEA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ementia/Alzheimers/OM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E1AC0F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NEUROLOGY</w:t>
            </w:r>
          </w:p>
        </w:tc>
      </w:tr>
      <w:tr w:rsidR="008D0979" w:rsidRPr="00650870" w14:paraId="0B1B2711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B19D328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epres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C669B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PSYCHIATRIC</w:t>
            </w:r>
          </w:p>
        </w:tc>
      </w:tr>
      <w:tr w:rsidR="008D0979" w:rsidRPr="00650870" w14:paraId="1CA0BBE3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BB665DC" w14:textId="3A9E92F6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Diabetes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nsipid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6E629F" w14:textId="66F100C8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</w:t>
            </w:r>
            <w:r w:rsidR="00103298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RINOLOGY</w:t>
            </w:r>
          </w:p>
        </w:tc>
      </w:tr>
      <w:tr w:rsidR="008D0979" w:rsidRPr="00650870" w14:paraId="09653B08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D54BA6C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ialy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6809B9A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RENAL</w:t>
            </w:r>
          </w:p>
        </w:tc>
      </w:tr>
      <w:tr w:rsidR="008D0979" w:rsidRPr="00650870" w14:paraId="6ED1DE2E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B964C65" w14:textId="7078AF2F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Drug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b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FD71CB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ADDICTION</w:t>
            </w:r>
          </w:p>
        </w:tc>
      </w:tr>
      <w:tr w:rsidR="008D0979" w:rsidRPr="00650870" w14:paraId="538BC7B6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4457D6E" w14:textId="60E58F10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Eating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8E99C08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PSYCHIATRY</w:t>
            </w:r>
          </w:p>
        </w:tc>
      </w:tr>
      <w:tr w:rsidR="008D0979" w:rsidRPr="00650870" w14:paraId="59D3A155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4797F43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pileps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1407A1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NEUROLOGY</w:t>
            </w:r>
          </w:p>
        </w:tc>
      </w:tr>
      <w:tr w:rsidR="008D0979" w:rsidRPr="00650870" w14:paraId="504BECDE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6E130CB" w14:textId="61AE55B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Familial Mediter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anean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f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19995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IMMUNOLOGY/RHEUMATIC</w:t>
            </w:r>
          </w:p>
        </w:tc>
      </w:tr>
      <w:tr w:rsidR="008D0979" w:rsidRPr="00650870" w14:paraId="173EA9AB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BCADB1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Glauc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43BE0D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OPHTALMIC. NON-DIABETIC</w:t>
            </w:r>
          </w:p>
        </w:tc>
      </w:tr>
      <w:tr w:rsidR="008D0979" w:rsidRPr="00650870" w14:paraId="003A3AFB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9FFC316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Gou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EC0526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IMMUNOLOGY/RHEUMATIC</w:t>
            </w:r>
          </w:p>
        </w:tc>
      </w:tr>
      <w:tr w:rsidR="008D0979" w:rsidRPr="00650870" w14:paraId="021C015D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4F55A44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emophili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94CD8D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HEMATOLOGY</w:t>
            </w:r>
          </w:p>
        </w:tc>
      </w:tr>
      <w:tr w:rsidR="008D0979" w:rsidRPr="00650870" w14:paraId="6A4C0F5A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76D0B5B" w14:textId="781B45D0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Hepatitis B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rri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5948DF" w14:textId="774F0BBB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GASTROINTESTINAL</w:t>
            </w:r>
          </w:p>
        </w:tc>
      </w:tr>
      <w:tr w:rsidR="008D0979" w:rsidRPr="00650870" w14:paraId="6EE0C169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2F5D800" w14:textId="495231D3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Hepatitis C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rri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6C257C" w14:textId="6A4C7CD6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GASTROINTESTINAL</w:t>
            </w:r>
          </w:p>
        </w:tc>
      </w:tr>
      <w:tr w:rsidR="008D0979" w:rsidRPr="00650870" w14:paraId="1EC50AFA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F68CD0F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yperlipid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8F924A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HYPERLIPIDEMIA</w:t>
            </w:r>
          </w:p>
        </w:tc>
      </w:tr>
      <w:tr w:rsidR="008D0979" w:rsidRPr="00650870" w14:paraId="3B267179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842E70D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yperprolactin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A6831E" w14:textId="7A34197A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</w:t>
            </w: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RINOLOGY</w:t>
            </w:r>
          </w:p>
        </w:tc>
      </w:tr>
      <w:tr w:rsidR="008D0979" w:rsidRPr="00650870" w14:paraId="23528931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CDC037A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7E34F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SCULAR</w:t>
            </w:r>
          </w:p>
        </w:tc>
      </w:tr>
      <w:tr w:rsidR="008D0979" w:rsidRPr="00650870" w14:paraId="4F5AE499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065D60C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yperthyroid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D15B82" w14:textId="4DE1E0AE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</w:t>
            </w: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RINOLOGY</w:t>
            </w:r>
          </w:p>
        </w:tc>
      </w:tr>
      <w:tr w:rsidR="008D0979" w:rsidRPr="00650870" w14:paraId="57137F83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6D00B126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ypo/Hyperparathyroid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98EA67" w14:textId="66431D8A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</w:t>
            </w: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RINOLOGY</w:t>
            </w:r>
          </w:p>
        </w:tc>
      </w:tr>
      <w:tr w:rsidR="008D0979" w:rsidRPr="00650870" w14:paraId="04B524F8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20F9EE1" w14:textId="28FC430B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ypophys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en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4EF2DB" w14:textId="2C6F1FB0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</w:t>
            </w: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RINOLOGY</w:t>
            </w:r>
          </w:p>
        </w:tc>
      </w:tr>
      <w:tr w:rsidR="008D0979" w:rsidRPr="00650870" w14:paraId="0E7A2BF9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457F4B8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ypothyroid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53FA48" w14:textId="21CD640B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</w:t>
            </w: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RINOLOGY</w:t>
            </w:r>
          </w:p>
        </w:tc>
      </w:tr>
      <w:tr w:rsidR="008D0979" w:rsidRPr="00650870" w14:paraId="44456B27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7FF59A63" w14:textId="3EE42FBB" w:rsidR="008D0979" w:rsidRPr="00650870" w:rsidRDefault="0095229E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30CB3E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SCULAR</w:t>
            </w:r>
          </w:p>
        </w:tc>
      </w:tr>
      <w:tr w:rsidR="008D0979" w:rsidRPr="00650870" w14:paraId="77E34AC6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62C94C1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HS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5384EE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SCULAR</w:t>
            </w:r>
          </w:p>
        </w:tc>
      </w:tr>
      <w:tr w:rsidR="008D0979" w:rsidRPr="00650870" w14:paraId="76ADE09D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65B88FC7" w14:textId="04750437" w:rsidR="008D0979" w:rsidRPr="00650870" w:rsidRDefault="0095229E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diopathic thrombocytopenic purpur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70BD40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HEMATOLOGY</w:t>
            </w:r>
          </w:p>
        </w:tc>
      </w:tr>
      <w:tr w:rsidR="008D0979" w:rsidRPr="00650870" w14:paraId="73EAC470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78ED8C8" w14:textId="7E9EE3BD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Infertility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m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le/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f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1F19F2" w14:textId="5EAA98EF" w:rsidR="008D0979" w:rsidRPr="00650870" w:rsidRDefault="00E80FC1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CRINOLOGY</w:t>
            </w:r>
          </w:p>
        </w:tc>
      </w:tr>
      <w:tr w:rsidR="008D0979" w:rsidRPr="00650870" w14:paraId="54DD1AB5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107EE4B1" w14:textId="3040FA35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Irritable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b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owel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s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yn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181245" w14:textId="5E6280A3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GASTROINTESTINAL</w:t>
            </w:r>
          </w:p>
        </w:tc>
      </w:tr>
      <w:tr w:rsidR="008D0979" w:rsidRPr="00650870" w14:paraId="32DFC8B0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1568465" w14:textId="47CB88A3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Joint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plac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21ED16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ORTHOPEDIC</w:t>
            </w:r>
          </w:p>
        </w:tc>
      </w:tr>
      <w:tr w:rsidR="008D0979" w:rsidRPr="00650870" w14:paraId="127F7E6D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E22C4EE" w14:textId="6645B6B2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Kidney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t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anspl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E9B2C2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RENAL</w:t>
            </w:r>
          </w:p>
        </w:tc>
      </w:tr>
      <w:tr w:rsidR="008D0979" w:rsidRPr="00650870" w14:paraId="69B25C9C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021CE2D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Malignanc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EF5F20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MALIGNANCY</w:t>
            </w:r>
          </w:p>
        </w:tc>
      </w:tr>
      <w:tr w:rsidR="008D0979" w:rsidRPr="00650870" w14:paraId="2204A321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7A97C9A6" w14:textId="664885B6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Motor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n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euron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1FE49C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NEUROLOGY</w:t>
            </w:r>
          </w:p>
        </w:tc>
      </w:tr>
      <w:tr w:rsidR="008D0979" w:rsidRPr="00650870" w14:paraId="3D6152FF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6F2EE99" w14:textId="073E8B8F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Multiple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s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ler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B8339B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NEUROLOGY</w:t>
            </w:r>
          </w:p>
        </w:tc>
      </w:tr>
      <w:tr w:rsidR="008D0979" w:rsidRPr="00650870" w14:paraId="3D36738F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9B9C425" w14:textId="057CAAC5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Muscular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ystroph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A6B288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NEUROLOGY</w:t>
            </w:r>
          </w:p>
        </w:tc>
      </w:tr>
      <w:tr w:rsidR="008D0979" w:rsidRPr="00650870" w14:paraId="775B7453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6CFC0E56" w14:textId="1AAFF56D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Myasthenia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g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av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BEEDD5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NEUROLOGY</w:t>
            </w:r>
          </w:p>
        </w:tc>
      </w:tr>
      <w:tr w:rsidR="008D0979" w:rsidRPr="00650870" w14:paraId="7E161654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0A8A9B6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Neuro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786CA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PSYCHIATRY</w:t>
            </w:r>
          </w:p>
        </w:tc>
      </w:tr>
      <w:tr w:rsidR="008D0979" w:rsidRPr="00650870" w14:paraId="293744F0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06385E2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5140232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METABOLIC</w:t>
            </w:r>
          </w:p>
        </w:tc>
      </w:tr>
      <w:tr w:rsidR="008D0979" w:rsidRPr="00650870" w14:paraId="4DF529E1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85C7E0F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Osteopor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5CDB3F" w14:textId="5DAACE04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CRINOLOGY</w:t>
            </w:r>
          </w:p>
        </w:tc>
      </w:tr>
      <w:tr w:rsidR="008D0979" w:rsidRPr="00650870" w14:paraId="34626E22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1547D18" w14:textId="4E733BC2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Other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ndocrine and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m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etabolic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4FF230" w14:textId="42639290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ENDOCRINOLOGY</w:t>
            </w:r>
          </w:p>
        </w:tc>
      </w:tr>
      <w:tr w:rsidR="008D0979" w:rsidRPr="00650870" w14:paraId="16C957DC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F27DAA1" w14:textId="0835EAAF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Other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ematologic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ase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 (excl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uding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ron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f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ciency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nemia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FB28E1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HEMATOLOGY</w:t>
            </w:r>
          </w:p>
        </w:tc>
      </w:tr>
      <w:tr w:rsidR="008D0979" w:rsidRPr="00650870" w14:paraId="38481558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53C4FEA" w14:textId="7668DF1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Other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l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iver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D2984E" w14:textId="3E687C11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GASTROINTESTINAL</w:t>
            </w:r>
          </w:p>
        </w:tc>
      </w:tr>
      <w:tr w:rsidR="008D0979" w:rsidRPr="00650870" w14:paraId="6AAE8735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067A9E9" w14:textId="2F6A070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Other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n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eurological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EE1A6C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NEUROLOGY</w:t>
            </w:r>
          </w:p>
        </w:tc>
      </w:tr>
      <w:tr w:rsidR="008D0979" w:rsidRPr="00650870" w14:paraId="29EAF650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485F244" w14:textId="312E4943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Other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heumatic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/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utoimmune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ABF7C3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IMMUNOLOGY/RHEUMATIC</w:t>
            </w:r>
          </w:p>
        </w:tc>
      </w:tr>
      <w:tr w:rsidR="008D0979" w:rsidRPr="00650870" w14:paraId="69022076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5F81309" w14:textId="009A5BF4" w:rsidR="008D0979" w:rsidRPr="00650870" w:rsidRDefault="0095229E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FF0E0C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SCULAR</w:t>
            </w:r>
          </w:p>
        </w:tc>
      </w:tr>
      <w:tr w:rsidR="008D0979" w:rsidRPr="00650870" w14:paraId="4A727C1D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11A42D81" w14:textId="465118F1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Parkinson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’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s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727126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NEUROLOGY</w:t>
            </w:r>
          </w:p>
        </w:tc>
      </w:tr>
      <w:tr w:rsidR="008D0979" w:rsidRPr="00650870" w14:paraId="10629A69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5103516" w14:textId="3E7D3ABF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Pemphigus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v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ulgar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D14A94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DERMATOLOGY</w:t>
            </w:r>
          </w:p>
        </w:tc>
      </w:tr>
      <w:tr w:rsidR="008D0979" w:rsidRPr="00650870" w14:paraId="25DA5064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1CA6944" w14:textId="00B9EBEB" w:rsidR="008D0979" w:rsidRPr="00650870" w:rsidRDefault="00DE071C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Peptic u</w:t>
            </w:r>
            <w:r w:rsidR="008D0979"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l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35153E" w14:textId="7614619E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GASTROINTESTINAL</w:t>
            </w:r>
          </w:p>
        </w:tc>
      </w:tr>
      <w:tr w:rsidR="008D0979" w:rsidRPr="00650870" w14:paraId="1269269C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34ACA25" w14:textId="41DB1ABB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Pernicious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n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39C1AA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HEMATOLOGY</w:t>
            </w:r>
          </w:p>
        </w:tc>
      </w:tr>
      <w:tr w:rsidR="008D0979" w:rsidRPr="00650870" w14:paraId="524E5319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66FAE0F2" w14:textId="654BC223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Polymyalgia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eumat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949F8C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IMMUNOLOGY/RHEUMATIC</w:t>
            </w:r>
          </w:p>
        </w:tc>
      </w:tr>
      <w:tr w:rsidR="008D0979" w:rsidRPr="00650870" w14:paraId="3053A5C1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1D6C3D2" w14:textId="58137F90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Prostatic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ypertroph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230BAE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URINARY</w:t>
            </w:r>
          </w:p>
        </w:tc>
      </w:tr>
      <w:tr w:rsidR="008D0979" w:rsidRPr="00650870" w14:paraId="66F6DFD7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140AB18F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Psoria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4A899F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DERMATOLOGY</w:t>
            </w:r>
          </w:p>
        </w:tc>
      </w:tr>
      <w:tr w:rsidR="008D0979" w:rsidRPr="00650870" w14:paraId="457EB054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7F62535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Psycho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FE1D86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PSYCHIATRY</w:t>
            </w:r>
          </w:p>
        </w:tc>
      </w:tr>
      <w:tr w:rsidR="008D0979" w:rsidRPr="00650870" w14:paraId="6CE02792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83F5558" w14:textId="3FEF0CA5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Pulmonary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B9C7BE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RESPIRATORY</w:t>
            </w:r>
          </w:p>
        </w:tc>
      </w:tr>
      <w:tr w:rsidR="008D0979" w:rsidRPr="00650870" w14:paraId="5C61BE0B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6E5AEABF" w14:textId="5B5D27A3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Reflux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sophagitis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/Gastritis/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u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o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en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EC9201" w14:textId="3775DB84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GASTROINTESTINAL</w:t>
            </w:r>
          </w:p>
        </w:tc>
      </w:tr>
      <w:tr w:rsidR="008D0979" w:rsidRPr="00650870" w14:paraId="4BCF432D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2CC49B6A" w14:textId="63FD6CA0" w:rsidR="008D0979" w:rsidRPr="00650870" w:rsidRDefault="00DE071C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etinitis pigmentos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8B0F2C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OPHTALMIC. NON-DIABETIC</w:t>
            </w:r>
          </w:p>
        </w:tc>
      </w:tr>
      <w:tr w:rsidR="008D0979" w:rsidRPr="00650870" w14:paraId="4DFEBBD0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6950F6AD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etinopath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14492D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OPHTALMIC</w:t>
            </w:r>
          </w:p>
        </w:tc>
      </w:tr>
      <w:tr w:rsidR="008D0979" w:rsidRPr="00650870" w14:paraId="118328A8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07805C9" w14:textId="2029AAEB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Rheumatoid </w:t>
            </w:r>
            <w:r w:rsidR="00DE071C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a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thr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782C716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IMMUNOLOGY/RHEUMATIC</w:t>
            </w:r>
          </w:p>
        </w:tc>
      </w:tr>
      <w:tr w:rsidR="008D0979" w:rsidRPr="00650870" w14:paraId="60ED78C1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6FBB7564" w14:textId="059C2208" w:rsidR="008D0979" w:rsidRPr="00650870" w:rsidRDefault="0095229E" w:rsidP="008D7463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Systemic lupus erythematos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u</w:t>
            </w: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937EA9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IMMUNOLOGY/RHEUMATIC</w:t>
            </w:r>
          </w:p>
        </w:tc>
      </w:tr>
      <w:tr w:rsidR="008D0979" w:rsidRPr="00650870" w14:paraId="6BE492A7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113E7615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Sarcoid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44C1AC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RESPIRATORY</w:t>
            </w:r>
          </w:p>
        </w:tc>
      </w:tr>
      <w:tr w:rsidR="008D0979" w:rsidRPr="00650870" w14:paraId="6FA2B9F5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3ADB13DE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Schizophre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96079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PSYCHIATRY</w:t>
            </w:r>
          </w:p>
        </w:tc>
      </w:tr>
      <w:tr w:rsidR="008D0979" w:rsidRPr="00650870" w14:paraId="11A01F1A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0C4D055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Scleroderm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792F1D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IMMUNOLOGY/RHEUMATIC</w:t>
            </w:r>
          </w:p>
        </w:tc>
      </w:tr>
      <w:tr w:rsidR="008D0979" w:rsidRPr="00650870" w14:paraId="3EC96184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6D5D3E7" w14:textId="07A9BC0C" w:rsidR="008D0979" w:rsidRPr="00650870" w:rsidRDefault="008D0979" w:rsidP="008D7463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Ulcerative 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ol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2F2C3F" w14:textId="72ABAC82" w:rsidR="008D0979" w:rsidRPr="00650870" w:rsidRDefault="00103298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GASTROINTESTINAL</w:t>
            </w:r>
          </w:p>
        </w:tc>
      </w:tr>
      <w:tr w:rsidR="008D0979" w:rsidRPr="00650870" w14:paraId="0E181533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4EAEC9F6" w14:textId="181A390F" w:rsidR="008D0979" w:rsidRPr="00650870" w:rsidRDefault="0095229E" w:rsidP="008D7463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Valvular 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ardiac 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ase</w:t>
            </w: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 (excl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uding</w:t>
            </w: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 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tral valve prolapse</w:t>
            </w:r>
            <w:r w:rsidR="008D0979"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86C75F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SCULAR.DISCORDANT</w:t>
            </w:r>
          </w:p>
        </w:tc>
      </w:tr>
      <w:tr w:rsidR="008D0979" w:rsidRPr="00650870" w14:paraId="643C503E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615E7D43" w14:textId="6EBE0563" w:rsidR="008D0979" w:rsidRPr="00650870" w:rsidRDefault="008D7463" w:rsidP="008D7463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O</w:t>
            </w:r>
            <w:r w:rsidR="008D0979"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ther kidney </w:t>
            </w: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d</w:t>
            </w:r>
            <w:r w:rsidR="008D0979"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F86F47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RENAL</w:t>
            </w:r>
          </w:p>
        </w:tc>
      </w:tr>
      <w:tr w:rsidR="008D0979" w:rsidRPr="00650870" w14:paraId="7E2E46E8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78DF4538" w14:textId="5D53FB5F" w:rsidR="008D0979" w:rsidRPr="00650870" w:rsidRDefault="0095229E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s/p cerebrovascular accid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6F685C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ERBROVASCULAR</w:t>
            </w:r>
          </w:p>
        </w:tc>
      </w:tr>
      <w:tr w:rsidR="008D0979" w:rsidRPr="00650870" w14:paraId="685BD487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  <w:bottom w:val="nil"/>
            </w:tcBorders>
            <w:hideMark/>
          </w:tcPr>
          <w:p w14:paraId="50632D8A" w14:textId="6E40C3F8" w:rsidR="008D0979" w:rsidRPr="00650870" w:rsidRDefault="008D0979" w:rsidP="008D7463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s/p 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h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ead of 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f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emur 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f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D6D955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ORTHOPEDIC</w:t>
            </w:r>
          </w:p>
        </w:tc>
      </w:tr>
      <w:tr w:rsidR="008D0979" w:rsidRPr="00650870" w14:paraId="49B1C0CF" w14:textId="77777777" w:rsidTr="008D7463">
        <w:trPr>
          <w:trHeight w:val="300"/>
          <w:jc w:val="center"/>
        </w:trPr>
        <w:tc>
          <w:tcPr>
            <w:tcW w:w="3770" w:type="dxa"/>
            <w:tcBorders>
              <w:top w:val="nil"/>
            </w:tcBorders>
            <w:hideMark/>
          </w:tcPr>
          <w:p w14:paraId="25F533C8" w14:textId="19D6A3F8" w:rsidR="008D0979" w:rsidRPr="00650870" w:rsidRDefault="008D0979" w:rsidP="008D7463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s/p 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p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 xml:space="preserve">ulmonary </w:t>
            </w:r>
            <w:r w:rsidR="008D7463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e</w:t>
            </w:r>
            <w:r w:rsidRPr="00650870">
              <w:rPr>
                <w:rFonts w:asciiTheme="majorBidi" w:eastAsia="Times New Roman" w:hAnsiTheme="majorBidi" w:cstheme="majorBidi"/>
                <w:b/>
                <w:bCs/>
                <w:color w:val="131313"/>
                <w:spacing w:val="-7"/>
                <w:kern w:val="36"/>
                <w:lang w:bidi="ar-SA"/>
              </w:rPr>
              <w:t>mbolis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AD05958" w14:textId="77777777" w:rsidR="008D0979" w:rsidRPr="00650870" w:rsidRDefault="008D0979" w:rsidP="00DE071C">
            <w:pPr>
              <w:bidi w:val="0"/>
              <w:spacing w:after="0" w:line="480" w:lineRule="auto"/>
              <w:ind w:left="50"/>
              <w:contextualSpacing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</w:pPr>
            <w:r w:rsidRPr="00650870">
              <w:rPr>
                <w:rFonts w:asciiTheme="majorBidi" w:eastAsia="Times New Roman" w:hAnsiTheme="majorBidi" w:cstheme="majorBidi"/>
                <w:color w:val="131313"/>
                <w:spacing w:val="-7"/>
                <w:kern w:val="36"/>
                <w:lang w:bidi="ar-SA"/>
              </w:rPr>
              <w:t>CARDIOVASCULAR.DISCORDANT</w:t>
            </w:r>
          </w:p>
        </w:tc>
      </w:tr>
    </w:tbl>
    <w:p w14:paraId="7A06869C" w14:textId="77777777" w:rsidR="00650870" w:rsidRDefault="00650870" w:rsidP="00650870">
      <w:pPr>
        <w:bidi w:val="0"/>
        <w:spacing w:after="0" w:line="480" w:lineRule="auto"/>
        <w:ind w:left="567"/>
        <w:contextualSpacing/>
        <w:jc w:val="both"/>
        <w:textAlignment w:val="baseline"/>
        <w:outlineLvl w:val="0"/>
        <w:rPr>
          <w:rFonts w:asciiTheme="majorBidi" w:eastAsia="Times New Roman" w:hAnsiTheme="majorBidi" w:cstheme="majorBidi"/>
          <w:color w:val="131313"/>
          <w:spacing w:val="-7"/>
          <w:kern w:val="36"/>
          <w:lang w:val="en-GB" w:bidi="ar-SA"/>
        </w:rPr>
      </w:pPr>
    </w:p>
    <w:p w14:paraId="787C39D5" w14:textId="77777777" w:rsidR="00A5421A" w:rsidRPr="00A5421A" w:rsidRDefault="00A5421A" w:rsidP="00A5421A">
      <w:pPr>
        <w:bidi w:val="0"/>
        <w:rPr>
          <w:rFonts w:ascii="Times New Roman" w:hAnsi="Times New Roman" w:cs="Times New Roman"/>
          <w:sz w:val="24"/>
          <w:szCs w:val="24"/>
          <w:lang w:val="en-GB"/>
        </w:rPr>
      </w:pPr>
    </w:p>
    <w:p w14:paraId="50C399E9" w14:textId="77777777" w:rsidR="00EF6646" w:rsidRDefault="00EF6646" w:rsidP="00EF6646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2116E73A" w14:textId="77777777" w:rsidR="008D7463" w:rsidRDefault="008D7463">
      <w:pPr>
        <w:bidi w:val="0"/>
        <w:spacing w:after="160" w:line="259" w:lineRule="auto"/>
        <w:rPr>
          <w:ins w:id="22" w:author="Carly" w:date="2021-03-16T11:01:00Z"/>
          <w:rFonts w:ascii="Times New Roman" w:hAnsi="Times New Roman" w:cs="Times New Roman"/>
          <w:sz w:val="24"/>
          <w:szCs w:val="24"/>
        </w:rPr>
      </w:pPr>
      <w:ins w:id="23" w:author="Carly" w:date="2021-03-16T11:01:00Z">
        <w:r>
          <w:rPr>
            <w:rFonts w:ascii="Times New Roman" w:hAnsi="Times New Roman" w:cs="Times New Roman"/>
            <w:sz w:val="24"/>
            <w:szCs w:val="24"/>
          </w:rPr>
          <w:br w:type="page"/>
        </w:r>
      </w:ins>
    </w:p>
    <w:p w14:paraId="7AF47175" w14:textId="3BBC3CA1" w:rsidR="00EF6646" w:rsidRDefault="00E83BC5" w:rsidP="00766413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F6646">
        <w:rPr>
          <w:rFonts w:ascii="Times New Roman" w:hAnsi="Times New Roman" w:cs="Times New Roman"/>
          <w:sz w:val="24"/>
          <w:szCs w:val="24"/>
        </w:rPr>
        <w:t xml:space="preserve">Table </w:t>
      </w:r>
      <w:r w:rsidR="00A5421A">
        <w:rPr>
          <w:rFonts w:ascii="Times New Roman" w:hAnsi="Times New Roman" w:cs="Times New Roman"/>
          <w:sz w:val="24"/>
          <w:szCs w:val="24"/>
        </w:rPr>
        <w:t>S</w:t>
      </w:r>
      <w:ins w:id="24" w:author="צופיה אילת צנעני ד''ר" w:date="2021-03-09T13:55:00Z">
        <w:r w:rsidR="005960FB">
          <w:rPr>
            <w:rFonts w:ascii="Times New Roman" w:hAnsi="Times New Roman" w:cs="Times New Roman"/>
            <w:sz w:val="24"/>
            <w:szCs w:val="24"/>
          </w:rPr>
          <w:t>2</w:t>
        </w:r>
      </w:ins>
      <w:del w:id="25" w:author="צופיה אילת צנעני ד''ר" w:date="2021-03-09T13:55:00Z">
        <w:r w:rsidR="00EF6646" w:rsidDel="005960FB">
          <w:rPr>
            <w:rFonts w:ascii="Times New Roman" w:hAnsi="Times New Roman" w:cs="Times New Roman"/>
            <w:sz w:val="24"/>
            <w:szCs w:val="24"/>
          </w:rPr>
          <w:delText>1</w:delText>
        </w:r>
      </w:del>
      <w:r w:rsidR="00EF6646" w:rsidRPr="00DE7827">
        <w:rPr>
          <w:rFonts w:ascii="Times New Roman" w:hAnsi="Times New Roman" w:cs="Times New Roman"/>
          <w:color w:val="000000"/>
          <w:sz w:val="24"/>
          <w:szCs w:val="24"/>
        </w:rPr>
        <w:t xml:space="preserve"> ―</w:t>
      </w:r>
      <w:r w:rsidR="00EF6646" w:rsidRPr="00DE7827">
        <w:rPr>
          <w:rFonts w:ascii="Times New Roman" w:hAnsi="Times New Roman" w:cs="Times New Roman"/>
          <w:sz w:val="24"/>
          <w:szCs w:val="24"/>
        </w:rPr>
        <w:t xml:space="preserve"> Systems affected by chronic diseases </w:t>
      </w:r>
      <w:del w:id="26" w:author="Carly" w:date="2021-03-16T10:59:00Z">
        <w:r w:rsidR="00EF6646" w:rsidRPr="00DE7827" w:rsidDel="008D7463">
          <w:rPr>
            <w:rFonts w:ascii="Times New Roman" w:hAnsi="Times New Roman" w:cs="Times New Roman"/>
            <w:sz w:val="24"/>
            <w:szCs w:val="24"/>
          </w:rPr>
          <w:delText xml:space="preserve">distributed </w:delText>
        </w:r>
      </w:del>
      <w:ins w:id="27" w:author="Carly" w:date="2021-03-16T12:29:00Z">
        <w:r w:rsidR="00766413">
          <w:rPr>
            <w:rFonts w:ascii="Times New Roman" w:hAnsi="Times New Roman" w:cs="Times New Roman"/>
            <w:sz w:val="24"/>
            <w:szCs w:val="24"/>
          </w:rPr>
          <w:t>categorized</w:t>
        </w:r>
      </w:ins>
      <w:ins w:id="28" w:author="Carly" w:date="2021-03-16T10:59:00Z">
        <w:r w:rsidR="008D7463" w:rsidRPr="00DE7827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8D7463">
          <w:rPr>
            <w:rFonts w:ascii="Times New Roman" w:hAnsi="Times New Roman" w:cs="Times New Roman"/>
            <w:sz w:val="24"/>
            <w:szCs w:val="24"/>
          </w:rPr>
          <w:t>in</w:t>
        </w:r>
      </w:ins>
      <w:r w:rsidR="00EF6646" w:rsidRPr="00DE7827">
        <w:rPr>
          <w:rFonts w:ascii="Times New Roman" w:hAnsi="Times New Roman" w:cs="Times New Roman"/>
          <w:sz w:val="24"/>
          <w:szCs w:val="24"/>
        </w:rPr>
        <w:t xml:space="preserve">to concordant and discordant </w:t>
      </w:r>
      <w:r w:rsidR="00EF6646">
        <w:rPr>
          <w:rFonts w:ascii="Times New Roman" w:hAnsi="Times New Roman" w:cs="Times New Roman"/>
          <w:sz w:val="24"/>
          <w:szCs w:val="24"/>
        </w:rPr>
        <w:t>c</w:t>
      </w:r>
      <w:r w:rsidR="00EF6646" w:rsidRPr="00DE7827">
        <w:rPr>
          <w:rFonts w:ascii="Times New Roman" w:hAnsi="Times New Roman" w:cs="Times New Roman"/>
          <w:sz w:val="24"/>
          <w:szCs w:val="24"/>
        </w:rPr>
        <w:t>omorbidities</w:t>
      </w:r>
    </w:p>
    <w:tbl>
      <w:tblPr>
        <w:tblStyle w:val="21"/>
        <w:tblW w:w="0" w:type="auto"/>
        <w:tblBorders>
          <w:top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061"/>
        <w:gridCol w:w="3676"/>
        <w:gridCol w:w="1369"/>
        <w:gridCol w:w="1200"/>
      </w:tblGrid>
      <w:tr w:rsidR="00EF6646" w:rsidRPr="00BF76B4" w14:paraId="77FE1F44" w14:textId="77777777" w:rsidTr="008D7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B19256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Concordance</w:t>
            </w:r>
          </w:p>
        </w:tc>
        <w:tc>
          <w:tcPr>
            <w:tcW w:w="3827" w:type="dxa"/>
          </w:tcPr>
          <w:p w14:paraId="4D47B865" w14:textId="77777777" w:rsidR="00EF6646" w:rsidRPr="00BF76B4" w:rsidRDefault="00EF6646" w:rsidP="0065087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1843" w:type="dxa"/>
          </w:tcPr>
          <w:p w14:paraId="5379DBA6" w14:textId="77777777" w:rsidR="00EF6646" w:rsidRPr="00BF76B4" w:rsidRDefault="00EF6646" w:rsidP="0065087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842" w:type="dxa"/>
          </w:tcPr>
          <w:p w14:paraId="04EC4ACC" w14:textId="77777777" w:rsidR="00EF6646" w:rsidRPr="00BF76B4" w:rsidRDefault="00EF6646" w:rsidP="0065087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</w:tc>
      </w:tr>
      <w:tr w:rsidR="00EF6646" w:rsidRPr="00BF76B4" w14:paraId="23E87A81" w14:textId="77777777" w:rsidTr="008D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bottom w:val="nil"/>
            </w:tcBorders>
          </w:tcPr>
          <w:p w14:paraId="6B026584" w14:textId="051BC232" w:rsidR="00EF6646" w:rsidRPr="00BF76B4" w:rsidRDefault="00EF6646" w:rsidP="008D746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 xml:space="preserve">Concordant </w:t>
            </w:r>
            <w:del w:id="29" w:author="Carly" w:date="2021-03-16T10:59:00Z">
              <w:r w:rsidRPr="00BF76B4" w:rsidDel="008D7463">
                <w:rPr>
                  <w:rFonts w:ascii="Times New Roman" w:hAnsi="Times New Roman" w:cs="Times New Roman"/>
                  <w:sz w:val="20"/>
                  <w:szCs w:val="20"/>
                </w:rPr>
                <w:delText>diseases</w:delText>
              </w:r>
            </w:del>
            <w:ins w:id="30" w:author="Carly" w:date="2021-03-16T10:59:00Z">
              <w:r w:rsidR="008D7463">
                <w:rPr>
                  <w:rFonts w:ascii="Times New Roman" w:hAnsi="Times New Roman" w:cs="Times New Roman"/>
                  <w:sz w:val="20"/>
                  <w:szCs w:val="20"/>
                </w:rPr>
                <w:t>comorbidities</w:t>
              </w:r>
            </w:ins>
          </w:p>
        </w:tc>
        <w:tc>
          <w:tcPr>
            <w:tcW w:w="3827" w:type="dxa"/>
            <w:tcBorders>
              <w:bottom w:val="nil"/>
            </w:tcBorders>
          </w:tcPr>
          <w:p w14:paraId="55FD75DC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1843" w:type="dxa"/>
            <w:tcBorders>
              <w:bottom w:val="nil"/>
            </w:tcBorders>
          </w:tcPr>
          <w:p w14:paraId="779F4AF7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13867</w:t>
            </w:r>
          </w:p>
        </w:tc>
        <w:tc>
          <w:tcPr>
            <w:tcW w:w="1842" w:type="dxa"/>
            <w:tcBorders>
              <w:bottom w:val="nil"/>
            </w:tcBorders>
          </w:tcPr>
          <w:p w14:paraId="350BE1F6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F6646" w:rsidRPr="00BF76B4" w14:paraId="037A6A4A" w14:textId="77777777" w:rsidTr="008D7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28B05C10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0C8AA4E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3A39AA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789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C32BF7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F6646" w:rsidRPr="00BF76B4" w14:paraId="4500BB12" w14:textId="77777777" w:rsidTr="008D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0A4C5E45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EC93830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METABOL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7D48F9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526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6579DB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F6646" w:rsidRPr="00BF76B4" w14:paraId="54E81D5E" w14:textId="77777777" w:rsidTr="008D7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48158CC3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DC5EBE7" w14:textId="722DF9A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  <w:ins w:id="31" w:author="צופיה אילת צנעני ד''ר" w:date="2021-02-27T09:58:00Z">
              <w:r w:rsidR="00B64EE0">
                <w:rPr>
                  <w:rFonts w:ascii="Times New Roman" w:hAnsi="Times New Roman" w:cs="Times New Roman"/>
                  <w:sz w:val="20"/>
                  <w:szCs w:val="20"/>
                </w:rPr>
                <w:t>*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F7FFAB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328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181B9D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F6646" w:rsidRPr="00BF76B4" w14:paraId="0B0E397E" w14:textId="77777777" w:rsidTr="008D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67BB75FD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DAA58C2" w14:textId="2DFCDF71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OPHTHALMIC</w:t>
            </w:r>
            <w:ins w:id="32" w:author="צופיה אילת צנעני ד''ר" w:date="2021-02-27T09:58:00Z">
              <w:r w:rsidR="00B64EE0">
                <w:rPr>
                  <w:rFonts w:ascii="Times New Roman" w:hAnsi="Times New Roman" w:cs="Times New Roman"/>
                  <w:sz w:val="20"/>
                  <w:szCs w:val="20"/>
                </w:rPr>
                <w:t>*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1BC8E5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123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F6B86E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F6646" w:rsidRPr="00BF76B4" w14:paraId="4FC5AD45" w14:textId="77777777" w:rsidTr="008D7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3BC04EF8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BA262C6" w14:textId="03D289E1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ins w:id="33" w:author="צופיה אילת צנעני ד''ר" w:date="2021-02-27T09:58:00Z">
              <w:r w:rsidR="00B64EE0">
                <w:rPr>
                  <w:rFonts w:ascii="Times New Roman" w:hAnsi="Times New Roman" w:cs="Times New Roman"/>
                  <w:sz w:val="20"/>
                  <w:szCs w:val="20"/>
                </w:rPr>
                <w:t>*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B4283B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343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786BA0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F6646" w:rsidRPr="00BF76B4" w14:paraId="319C94AD" w14:textId="77777777" w:rsidTr="008D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nil"/>
              <w:bottom w:val="nil"/>
            </w:tcBorders>
          </w:tcPr>
          <w:p w14:paraId="6D95093B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Discordant Comorbiditie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98FFC1F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C7E316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65FBB2D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EF6646" w:rsidRPr="00BF76B4" w14:paraId="3913679A" w14:textId="77777777" w:rsidTr="008D7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5F0076D4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FDB95E2" w14:textId="327A2D6E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CARDIOVASCULAR.DISCORDANT*</w:t>
            </w:r>
            <w:ins w:id="34" w:author="צופיה אילת צנעני ד''ר" w:date="2021-02-27T09:58:00Z">
              <w:r w:rsidR="00B64EE0">
                <w:rPr>
                  <w:rFonts w:ascii="Times New Roman" w:hAnsi="Times New Roman" w:cs="Times New Roman"/>
                  <w:sz w:val="20"/>
                  <w:szCs w:val="20"/>
                </w:rPr>
                <w:t>*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11C40A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29A6B4E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F6646" w:rsidRPr="00BF76B4" w14:paraId="6EC3E2A1" w14:textId="77777777" w:rsidTr="008D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387A57BC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884AA80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8DDD39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6C9CAF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EF6646" w:rsidRPr="00BF76B4" w14:paraId="112469A1" w14:textId="77777777" w:rsidTr="008D7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6BDA1A78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93661A9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4D51CF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483BA0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EF6646" w:rsidRPr="00BF76B4" w14:paraId="0CBD0AC5" w14:textId="77777777" w:rsidTr="008D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3CF50CBF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FF6CB43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ENDOCRINOLOG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E094F1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253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BEC5F5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F6646" w:rsidRPr="00BF76B4" w14:paraId="4B166ACA" w14:textId="77777777" w:rsidTr="008D7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4B52D4F9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3C13125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del w:id="35" w:author="צופיה אילת צנעני ד''ר" w:date="2021-02-24T13:16:00Z">
              <w:r w:rsidRPr="00BF76B4" w:rsidDel="00BA689C">
                <w:rPr>
                  <w:rFonts w:ascii="Times New Roman" w:hAnsi="Times New Roman" w:cs="Times New Roman"/>
                  <w:sz w:val="20"/>
                  <w:szCs w:val="20"/>
                </w:rPr>
                <w:delText>ENT</w:delText>
              </w:r>
            </w:del>
            <w:ins w:id="36" w:author="צופיה אילת צנעני ד''ר" w:date="2021-02-24T13:16:00Z">
              <w:r w:rsidR="00BA689C">
                <w:rPr>
                  <w:rFonts w:ascii="Times New Roman" w:hAnsi="Times New Roman" w:cs="Times New Roman"/>
                  <w:sz w:val="20"/>
                  <w:szCs w:val="20"/>
                </w:rPr>
                <w:t>EAR NOSE AND THROAT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87265D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CD7BA65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F6646" w:rsidRPr="00BF76B4" w14:paraId="73D1FE68" w14:textId="77777777" w:rsidTr="008D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360BA6C4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8098FCE" w14:textId="77777777" w:rsidR="00EF6646" w:rsidRPr="00BF76B4" w:rsidRDefault="00EF6646" w:rsidP="00BA689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del w:id="37" w:author="צופיה אילת צנעני ד''ר" w:date="2021-02-24T13:16:00Z">
              <w:r w:rsidRPr="00BF76B4" w:rsidDel="00BA689C">
                <w:rPr>
                  <w:rFonts w:ascii="Times New Roman" w:hAnsi="Times New Roman" w:cs="Times New Roman"/>
                  <w:sz w:val="20"/>
                  <w:szCs w:val="20"/>
                </w:rPr>
                <w:delText>GIT</w:delText>
              </w:r>
            </w:del>
            <w:ins w:id="38" w:author="צופיה אילת צנעני ד''ר" w:date="2021-02-24T13:16:00Z">
              <w:r w:rsidR="00BA689C">
                <w:rPr>
                  <w:rFonts w:ascii="Times New Roman" w:hAnsi="Times New Roman" w:cs="Times New Roman"/>
                  <w:sz w:val="20"/>
                  <w:szCs w:val="20"/>
                </w:rPr>
                <w:t>GASTROINTESTINAL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DED38A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336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C6618CA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F6646" w:rsidRPr="00BF76B4" w14:paraId="6BE4BFC8" w14:textId="77777777" w:rsidTr="008D7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5A19D3E4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BE2B243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HEMATOLOG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DD856A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53FB83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EF6646" w:rsidRPr="00BF76B4" w14:paraId="0F251120" w14:textId="77777777" w:rsidTr="008D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419E4AC6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0A77627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IMMUNOLOGY/RHEUMAT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6CA968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436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ABE2B5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F6646" w:rsidRPr="00BF76B4" w14:paraId="3136F8C2" w14:textId="77777777" w:rsidTr="008D7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1C0EA429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8BC80D3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A706E0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18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CBFB2B1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F6646" w:rsidRPr="00BF76B4" w14:paraId="448E260A" w14:textId="77777777" w:rsidTr="008D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24F1F6C1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1942081" w14:textId="14F5B529" w:rsidR="00EF6646" w:rsidRPr="00BF76B4" w:rsidRDefault="00EF6646" w:rsidP="008D746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OPHTHALMIC</w:t>
            </w:r>
            <w:del w:id="39" w:author="Carly" w:date="2021-03-16T10:59:00Z">
              <w:r w:rsidRPr="00BF76B4" w:rsidDel="008D7463">
                <w:rPr>
                  <w:rFonts w:ascii="Times New Roman" w:hAnsi="Times New Roman" w:cs="Times New Roman"/>
                  <w:sz w:val="20"/>
                  <w:szCs w:val="20"/>
                </w:rPr>
                <w:delText>.</w:delText>
              </w:r>
            </w:del>
            <w:r w:rsidRPr="00BF76B4">
              <w:rPr>
                <w:rFonts w:ascii="Times New Roman" w:hAnsi="Times New Roman" w:cs="Times New Roman"/>
                <w:sz w:val="20"/>
                <w:szCs w:val="20"/>
              </w:rPr>
              <w:t xml:space="preserve"> NON-DIABETIC**</w:t>
            </w:r>
            <w:ins w:id="40" w:author="צופיה אילת צנעני ד''ר" w:date="2021-02-27T09:58:00Z">
              <w:r w:rsidR="00B64EE0">
                <w:rPr>
                  <w:rFonts w:ascii="Times New Roman" w:hAnsi="Times New Roman" w:cs="Times New Roman"/>
                  <w:sz w:val="20"/>
                  <w:szCs w:val="20"/>
                </w:rPr>
                <w:t>*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AFDF43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14E47C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F6646" w:rsidRPr="00BF76B4" w14:paraId="05ADF62E" w14:textId="77777777" w:rsidTr="008D7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1C5621EE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F606833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ORTHOPED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8A43F9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5E59F5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F6646" w:rsidRPr="00BF76B4" w14:paraId="12AA2EF3" w14:textId="77777777" w:rsidTr="008D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7DCA0505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A2F8781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PSYCHIATR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6E2EEA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250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0A92AF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F6646" w:rsidRPr="00BF76B4" w14:paraId="27F8303F" w14:textId="77777777" w:rsidTr="008D7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il"/>
            </w:tcBorders>
          </w:tcPr>
          <w:p w14:paraId="25D7DEEB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58FB183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99EE1E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227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050D495" w14:textId="77777777" w:rsidR="00EF6646" w:rsidRPr="00BF76B4" w:rsidRDefault="00EF6646" w:rsidP="0065087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F6646" w:rsidRPr="00BF76B4" w14:paraId="6CC12887" w14:textId="77777777" w:rsidTr="008D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nil"/>
              <w:bottom w:val="none" w:sz="0" w:space="0" w:color="auto"/>
            </w:tcBorders>
          </w:tcPr>
          <w:p w14:paraId="775FABBD" w14:textId="77777777" w:rsidR="00EF6646" w:rsidRPr="00BF76B4" w:rsidRDefault="00EF6646" w:rsidP="0065087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one" w:sz="0" w:space="0" w:color="auto"/>
            </w:tcBorders>
          </w:tcPr>
          <w:p w14:paraId="2C4C5D1C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</w:p>
        </w:tc>
        <w:tc>
          <w:tcPr>
            <w:tcW w:w="1843" w:type="dxa"/>
            <w:tcBorders>
              <w:top w:val="nil"/>
              <w:bottom w:val="none" w:sz="0" w:space="0" w:color="auto"/>
            </w:tcBorders>
          </w:tcPr>
          <w:p w14:paraId="089CC0EF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842" w:type="dxa"/>
            <w:tcBorders>
              <w:top w:val="nil"/>
              <w:bottom w:val="none" w:sz="0" w:space="0" w:color="auto"/>
            </w:tcBorders>
          </w:tcPr>
          <w:p w14:paraId="00A2486D" w14:textId="77777777" w:rsidR="00EF6646" w:rsidRPr="00BF76B4" w:rsidRDefault="00EF6646" w:rsidP="00650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493CC651" w14:textId="77777777" w:rsidR="00EF6646" w:rsidRPr="00466C76" w:rsidRDefault="00EF6646" w:rsidP="00EF6646">
      <w:pPr>
        <w:bidi w:val="0"/>
        <w:rPr>
          <w:rFonts w:asciiTheme="minorBidi" w:hAnsiTheme="minorBidi"/>
          <w:sz w:val="20"/>
          <w:szCs w:val="20"/>
        </w:rPr>
      </w:pPr>
    </w:p>
    <w:p w14:paraId="5F2B34BC" w14:textId="34A2DF51" w:rsidR="00B64EE0" w:rsidRDefault="00EF6646" w:rsidP="00B64EE0">
      <w:pPr>
        <w:bidi w:val="0"/>
        <w:rPr>
          <w:ins w:id="41" w:author="צופיה אילת צנעני ד''ר" w:date="2021-02-27T09:58:00Z"/>
          <w:rFonts w:ascii="Times New Roman" w:hAnsi="Times New Roman" w:cs="Times New Roman"/>
        </w:rPr>
      </w:pPr>
      <w:r w:rsidRPr="00DE7827">
        <w:rPr>
          <w:rFonts w:ascii="Times New Roman" w:hAnsi="Times New Roman" w:cs="Times New Roman"/>
        </w:rPr>
        <w:t>*</w:t>
      </w:r>
      <w:ins w:id="42" w:author="צופיה אילת צנעני ד''ר" w:date="2021-02-27T10:00:00Z">
        <w:r w:rsidR="00B64EE0" w:rsidRPr="00B64EE0">
          <w:rPr>
            <w:rFonts w:ascii="Times New Roman" w:hAnsi="Times New Roman" w:cs="Times New Roman"/>
          </w:rPr>
          <w:t xml:space="preserve"> </w:t>
        </w:r>
        <w:r w:rsidR="00B64EE0">
          <w:rPr>
            <w:rFonts w:ascii="Times New Roman" w:hAnsi="Times New Roman" w:cs="Times New Roman"/>
          </w:rPr>
          <w:t>Concordant n</w:t>
        </w:r>
      </w:ins>
      <w:ins w:id="43" w:author="צופיה אילת צנעני ד''ר" w:date="2021-02-27T09:59:00Z">
        <w:r w:rsidR="00B64EE0">
          <w:rPr>
            <w:rFonts w:ascii="Times New Roman" w:hAnsi="Times New Roman" w:cs="Times New Roman"/>
          </w:rPr>
          <w:t>eurologic, ophthalmic and renal</w:t>
        </w:r>
      </w:ins>
      <w:r w:rsidRPr="00DE7827">
        <w:rPr>
          <w:rFonts w:ascii="Times New Roman" w:hAnsi="Times New Roman" w:cs="Times New Roman"/>
        </w:rPr>
        <w:t xml:space="preserve"> </w:t>
      </w:r>
      <w:ins w:id="44" w:author="צופיה אילת צנעני ד''ר" w:date="2021-02-27T10:00:00Z">
        <w:r w:rsidR="00B64EE0">
          <w:rPr>
            <w:rFonts w:ascii="Times New Roman" w:hAnsi="Times New Roman" w:cs="Times New Roman"/>
          </w:rPr>
          <w:t>diseases are related to diabetes</w:t>
        </w:r>
        <w:r w:rsidR="001F774C">
          <w:rPr>
            <w:rFonts w:ascii="Times New Roman" w:hAnsi="Times New Roman" w:cs="Times New Roman"/>
          </w:rPr>
          <w:t xml:space="preserve">, </w:t>
        </w:r>
      </w:ins>
      <w:ins w:id="45" w:author="Carly" w:date="2021-03-16T11:00:00Z">
        <w:r w:rsidR="008D7463">
          <w:rPr>
            <w:rFonts w:ascii="Times New Roman" w:hAnsi="Times New Roman" w:cs="Times New Roman"/>
          </w:rPr>
          <w:t xml:space="preserve">and </w:t>
        </w:r>
      </w:ins>
      <w:ins w:id="46" w:author="צופיה אילת צנעני ד''ר" w:date="2021-02-27T10:00:00Z">
        <w:r w:rsidR="001F774C">
          <w:rPr>
            <w:rFonts w:ascii="Times New Roman" w:hAnsi="Times New Roman" w:cs="Times New Roman"/>
          </w:rPr>
          <w:t>correlated to diabetic neuropathy, retinopathy and nephropathy respectively</w:t>
        </w:r>
      </w:ins>
    </w:p>
    <w:p w14:paraId="3B90FFCC" w14:textId="201C25A8" w:rsidR="00EF6646" w:rsidRPr="00DE7827" w:rsidRDefault="00B64EE0" w:rsidP="008D7463">
      <w:pPr>
        <w:bidi w:val="0"/>
        <w:rPr>
          <w:rFonts w:ascii="Times New Roman" w:hAnsi="Times New Roman" w:cs="Times New Roman"/>
        </w:rPr>
      </w:pPr>
      <w:ins w:id="47" w:author="צופיה אילת צנעני ד''ר" w:date="2021-02-27T09:58:00Z">
        <w:r>
          <w:rPr>
            <w:rFonts w:ascii="Times New Roman" w:hAnsi="Times New Roman" w:cs="Times New Roman"/>
          </w:rPr>
          <w:t>**</w:t>
        </w:r>
      </w:ins>
      <w:r w:rsidR="00EF6646" w:rsidRPr="00DE7827">
        <w:rPr>
          <w:rFonts w:ascii="Times New Roman" w:hAnsi="Times New Roman" w:cs="Times New Roman"/>
        </w:rPr>
        <w:t>Cardiovascular-discordant – diseases without an ischemic background, for example congenital heart disease</w:t>
      </w:r>
      <w:del w:id="48" w:author="Carly" w:date="2021-03-16T11:00:00Z">
        <w:r w:rsidR="00EF6646" w:rsidRPr="00DE7827" w:rsidDel="008D7463">
          <w:rPr>
            <w:rFonts w:ascii="Times New Roman" w:hAnsi="Times New Roman" w:cs="Times New Roman"/>
          </w:rPr>
          <w:delText>s</w:delText>
        </w:r>
      </w:del>
      <w:r w:rsidR="00EF6646" w:rsidRPr="00DE7827">
        <w:rPr>
          <w:rFonts w:ascii="Times New Roman" w:hAnsi="Times New Roman" w:cs="Times New Roman"/>
        </w:rPr>
        <w:br/>
        <w:t>**</w:t>
      </w:r>
      <w:ins w:id="49" w:author="צופיה אילת צנעני ד''ר" w:date="2021-02-27T09:58:00Z">
        <w:r>
          <w:rPr>
            <w:rFonts w:ascii="Times New Roman" w:hAnsi="Times New Roman" w:cs="Times New Roman"/>
          </w:rPr>
          <w:t>*</w:t>
        </w:r>
      </w:ins>
      <w:r w:rsidR="00EF6646" w:rsidRPr="00DE7827">
        <w:rPr>
          <w:rFonts w:ascii="Times New Roman" w:hAnsi="Times New Roman" w:cs="Times New Roman"/>
        </w:rPr>
        <w:t xml:space="preserve"> ophthalmic</w:t>
      </w:r>
      <w:ins w:id="50" w:author="Carly" w:date="2021-03-16T11:00:00Z">
        <w:r w:rsidR="008D7463">
          <w:rPr>
            <w:rFonts w:ascii="Times New Roman" w:hAnsi="Times New Roman" w:cs="Times New Roman"/>
          </w:rPr>
          <w:t xml:space="preserve"> </w:t>
        </w:r>
      </w:ins>
      <w:del w:id="51" w:author="Carly" w:date="2021-03-16T11:00:00Z">
        <w:r w:rsidR="00EF6646" w:rsidRPr="00DE7827" w:rsidDel="008D7463">
          <w:rPr>
            <w:rFonts w:ascii="Times New Roman" w:hAnsi="Times New Roman" w:cs="Times New Roman"/>
          </w:rPr>
          <w:delText xml:space="preserve">-non </w:delText>
        </w:r>
      </w:del>
      <w:ins w:id="52" w:author="Carly" w:date="2021-03-16T11:00:00Z">
        <w:r w:rsidR="008D7463" w:rsidRPr="00DE7827">
          <w:rPr>
            <w:rFonts w:ascii="Times New Roman" w:hAnsi="Times New Roman" w:cs="Times New Roman"/>
          </w:rPr>
          <w:t>non</w:t>
        </w:r>
        <w:r w:rsidR="008D7463">
          <w:rPr>
            <w:rFonts w:ascii="Times New Roman" w:hAnsi="Times New Roman" w:cs="Times New Roman"/>
          </w:rPr>
          <w:t>-</w:t>
        </w:r>
      </w:ins>
      <w:r w:rsidR="00EF6646" w:rsidRPr="00DE7827">
        <w:rPr>
          <w:rFonts w:ascii="Times New Roman" w:hAnsi="Times New Roman" w:cs="Times New Roman"/>
        </w:rPr>
        <w:t>diabetic – diseases that are not relate</w:t>
      </w:r>
      <w:ins w:id="53" w:author="Carly" w:date="2021-03-16T11:00:00Z">
        <w:r w:rsidR="008D7463">
          <w:rPr>
            <w:rFonts w:ascii="Times New Roman" w:hAnsi="Times New Roman" w:cs="Times New Roman"/>
          </w:rPr>
          <w:t>d</w:t>
        </w:r>
      </w:ins>
      <w:r w:rsidR="00EF6646" w:rsidRPr="00DE7827">
        <w:rPr>
          <w:rFonts w:ascii="Times New Roman" w:hAnsi="Times New Roman" w:cs="Times New Roman"/>
        </w:rPr>
        <w:t xml:space="preserve"> to diabetes, </w:t>
      </w:r>
      <w:r w:rsidR="00EF6646">
        <w:rPr>
          <w:rFonts w:ascii="Times New Roman" w:hAnsi="Times New Roman" w:cs="Times New Roman"/>
        </w:rPr>
        <w:t>such as</w:t>
      </w:r>
      <w:r w:rsidR="00EF6646" w:rsidRPr="00DE7827">
        <w:rPr>
          <w:rFonts w:ascii="Times New Roman" w:hAnsi="Times New Roman" w:cs="Times New Roman"/>
        </w:rPr>
        <w:t xml:space="preserve"> cataract</w:t>
      </w:r>
    </w:p>
    <w:p w14:paraId="2864DBAE" w14:textId="77777777" w:rsidR="00B23147" w:rsidRDefault="008D7463">
      <w:pPr>
        <w:bidi w:val="0"/>
        <w:spacing w:after="160" w:line="259" w:lineRule="auto"/>
        <w:rPr>
          <w:rFonts w:ascii="Times New Roman" w:hAnsi="Times New Roman" w:cs="Times New Roman"/>
          <w:sz w:val="24"/>
          <w:szCs w:val="24"/>
        </w:rPr>
        <w:sectPr w:rsidR="00B23147" w:rsidSect="00B23147">
          <w:footerReference w:type="default" r:id="rId7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ins w:id="54" w:author="Carly" w:date="2021-03-16T11:01:00Z">
        <w:r>
          <w:rPr>
            <w:rFonts w:ascii="Times New Roman" w:hAnsi="Times New Roman" w:cs="Times New Roman"/>
            <w:sz w:val="24"/>
            <w:szCs w:val="24"/>
          </w:rPr>
          <w:br w:type="page"/>
        </w:r>
      </w:ins>
    </w:p>
    <w:p w14:paraId="18FD0F11" w14:textId="4D229EDA" w:rsidR="00EF6646" w:rsidRDefault="00E83BC5" w:rsidP="00506D6A">
      <w:p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F6646">
        <w:rPr>
          <w:rFonts w:ascii="Times New Roman" w:hAnsi="Times New Roman" w:cs="Times New Roman"/>
          <w:sz w:val="24"/>
          <w:szCs w:val="24"/>
        </w:rPr>
        <w:t xml:space="preserve">Table </w:t>
      </w:r>
      <w:r w:rsidR="00A5421A">
        <w:rPr>
          <w:rFonts w:ascii="Times New Roman" w:hAnsi="Times New Roman" w:cs="Times New Roman"/>
          <w:sz w:val="24"/>
          <w:szCs w:val="24"/>
        </w:rPr>
        <w:t>S</w:t>
      </w:r>
      <w:ins w:id="55" w:author="צופיה אילת צנעני ד''ר" w:date="2021-03-09T14:40:00Z">
        <w:r w:rsidR="00134AAE">
          <w:rPr>
            <w:rFonts w:ascii="Times New Roman" w:hAnsi="Times New Roman" w:cs="Times New Roman"/>
            <w:sz w:val="24"/>
            <w:szCs w:val="24"/>
          </w:rPr>
          <w:t>3</w:t>
        </w:r>
      </w:ins>
      <w:del w:id="56" w:author="צופיה אילת צנעני ד''ר" w:date="2021-03-09T14:40:00Z">
        <w:r w:rsidR="00EF6646" w:rsidDel="00134AAE">
          <w:rPr>
            <w:rFonts w:ascii="Times New Roman" w:hAnsi="Times New Roman" w:cs="Times New Roman"/>
            <w:sz w:val="24"/>
            <w:szCs w:val="24"/>
          </w:rPr>
          <w:delText>2</w:delText>
        </w:r>
      </w:del>
      <w:r w:rsidR="00EF6646" w:rsidRPr="002C6501">
        <w:rPr>
          <w:rFonts w:ascii="Times New Roman" w:hAnsi="Times New Roman" w:cs="Times New Roman"/>
          <w:sz w:val="24"/>
          <w:szCs w:val="24"/>
        </w:rPr>
        <w:t>. Utilization of health services and concordance of diseases</w:t>
      </w:r>
      <w:r w:rsidR="00FD74E7">
        <w:rPr>
          <w:rFonts w:ascii="Times New Roman" w:hAnsi="Times New Roman" w:cs="Times New Roman"/>
          <w:sz w:val="24"/>
          <w:szCs w:val="24"/>
        </w:rPr>
        <w:t xml:space="preserve"> </w:t>
      </w:r>
      <w:ins w:id="57" w:author="Carly" w:date="2021-03-16T11:09:00Z">
        <w:r w:rsidR="00506D6A">
          <w:rPr>
            <w:rFonts w:ascii="Times New Roman" w:hAnsi="Times New Roman" w:cs="Times New Roman"/>
            <w:sz w:val="24"/>
            <w:szCs w:val="24"/>
          </w:rPr>
          <w:t xml:space="preserve">measured by </w:t>
        </w:r>
      </w:ins>
      <w:ins w:id="58" w:author="צופיה אילת צנעני ד''ר" w:date="2021-02-24T13:10:00Z">
        <w:r w:rsidR="00FD74E7">
          <w:rPr>
            <w:rFonts w:ascii="Times New Roman" w:hAnsi="Times New Roman" w:cs="Times New Roman"/>
            <w:sz w:val="24"/>
            <w:szCs w:val="24"/>
          </w:rPr>
          <w:t>visits/person/year</w:t>
        </w:r>
      </w:ins>
    </w:p>
    <w:tbl>
      <w:tblPr>
        <w:tblStyle w:val="a4"/>
        <w:tblW w:w="1054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260"/>
        <w:gridCol w:w="1350"/>
        <w:gridCol w:w="1440"/>
        <w:gridCol w:w="2340"/>
        <w:gridCol w:w="1440"/>
        <w:gridCol w:w="990"/>
      </w:tblGrid>
      <w:tr w:rsidR="00B23147" w14:paraId="5D53A82D" w14:textId="77777777" w:rsidTr="00B23147">
        <w:tc>
          <w:tcPr>
            <w:tcW w:w="1728" w:type="dxa"/>
            <w:tcBorders>
              <w:bottom w:val="nil"/>
              <w:right w:val="nil"/>
            </w:tcBorders>
          </w:tcPr>
          <w:p w14:paraId="341ECFB8" w14:textId="77777777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D138C34" w14:textId="2727CAC1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59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All persons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br/>
                <w:t>N=9725</w:t>
              </w:r>
            </w:ins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1F66FE0" w14:textId="3BAF7958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0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Persons without comorbidities (1) N=</w:t>
              </w:r>
              <w:r>
                <w:rPr>
                  <w:rFonts w:ascii="Times New Roman" w:hAnsi="Times New Roman" w:cs="Times New Roman"/>
                  <w:sz w:val="20"/>
                  <w:szCs w:val="20"/>
                  <w:rtl/>
                </w:rPr>
                <w:t>549</w:t>
              </w:r>
            </w:ins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006B981" w14:textId="690A6836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1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Persons with concordant comorbidities (2) N=16</w:t>
              </w:r>
              <w:r>
                <w:rPr>
                  <w:rFonts w:ascii="Times New Roman" w:hAnsi="Times New Roman" w:cs="Times New Roman"/>
                  <w:sz w:val="20"/>
                  <w:szCs w:val="20"/>
                  <w:rtl/>
                </w:rPr>
                <w:t>17</w:t>
              </w:r>
            </w:ins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40B9D4D" w14:textId="48673A41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2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Persons with combined concordant and dis-concordant comorbidities (4) N=73</w:t>
              </w:r>
              <w:r>
                <w:rPr>
                  <w:rFonts w:ascii="Times New Roman" w:hAnsi="Times New Roman" w:cs="Times New Roman"/>
                  <w:sz w:val="20"/>
                  <w:szCs w:val="20"/>
                  <w:rtl/>
                </w:rPr>
                <w:t>16</w:t>
              </w:r>
            </w:ins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C9E59A1" w14:textId="3B32A063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3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Persons with discordant comorbidities (3) N=24</w:t>
              </w:r>
              <w:r>
                <w:rPr>
                  <w:rFonts w:ascii="Times New Roman" w:hAnsi="Times New Roman" w:cs="Times New Roman"/>
                  <w:sz w:val="20"/>
                  <w:szCs w:val="20"/>
                  <w:rtl/>
                </w:rPr>
                <w:t>3</w:t>
              </w:r>
            </w:ins>
          </w:p>
        </w:tc>
        <w:tc>
          <w:tcPr>
            <w:tcW w:w="990" w:type="dxa"/>
            <w:vMerge w:val="restart"/>
            <w:tcBorders>
              <w:left w:val="nil"/>
            </w:tcBorders>
            <w:vAlign w:val="center"/>
          </w:tcPr>
          <w:p w14:paraId="21E15A58" w14:textId="4A6716E2" w:rsidR="00506D6A" w:rsidRPr="00506D6A" w:rsidRDefault="00506D6A" w:rsidP="00B23147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D6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91D07" w14:paraId="7EE715C7" w14:textId="77777777" w:rsidTr="00B23147">
        <w:tc>
          <w:tcPr>
            <w:tcW w:w="1728" w:type="dxa"/>
            <w:tcBorders>
              <w:top w:val="nil"/>
              <w:bottom w:val="single" w:sz="4" w:space="0" w:color="auto"/>
              <w:right w:val="nil"/>
            </w:tcBorders>
          </w:tcPr>
          <w:p w14:paraId="6D67A7C1" w14:textId="77777777" w:rsidR="00B91D07" w:rsidRDefault="00B91D07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4333732" w14:textId="32161D77" w:rsidR="00B91D07" w:rsidRDefault="00B91D07" w:rsidP="00B91D07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64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Mean± SD</w:t>
              </w:r>
            </w:ins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</w:tcBorders>
          </w:tcPr>
          <w:p w14:paraId="1BD96AE8" w14:textId="77777777" w:rsidR="00B91D07" w:rsidRDefault="00B91D07" w:rsidP="00B23147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147" w14:paraId="7D158619" w14:textId="77777777" w:rsidTr="00B23147">
        <w:tc>
          <w:tcPr>
            <w:tcW w:w="1728" w:type="dxa"/>
            <w:tcBorders>
              <w:bottom w:val="nil"/>
              <w:right w:val="nil"/>
            </w:tcBorders>
            <w:vAlign w:val="center"/>
          </w:tcPr>
          <w:p w14:paraId="023B68C9" w14:textId="0EDBBCC4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5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Family physicians</w:t>
              </w:r>
            </w:ins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3C2F934D" w14:textId="2ACA4D4C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6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15.5±10.0</w:t>
              </w:r>
            </w:ins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0832D83B" w14:textId="7DD9D4F8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7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6.3±6.6</w:t>
              </w:r>
            </w:ins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1F6DF17" w14:textId="4E48459B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8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11.6±6.5</w:t>
              </w:r>
            </w:ins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454FDCE9" w14:textId="4EEDB9F4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9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17.3±10.2</w:t>
              </w:r>
            </w:ins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3DAC265" w14:textId="11039DAF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70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8.7±6.8</w:t>
              </w:r>
            </w:ins>
          </w:p>
        </w:tc>
        <w:tc>
          <w:tcPr>
            <w:tcW w:w="990" w:type="dxa"/>
            <w:tcBorders>
              <w:left w:val="nil"/>
              <w:bottom w:val="nil"/>
            </w:tcBorders>
            <w:vAlign w:val="center"/>
          </w:tcPr>
          <w:p w14:paraId="1A6057D0" w14:textId="237C1F9E" w:rsidR="00506D6A" w:rsidRDefault="00506D6A" w:rsidP="00B23147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71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&lt;0.0001</w:t>
              </w:r>
            </w:ins>
          </w:p>
        </w:tc>
      </w:tr>
      <w:tr w:rsidR="00B23147" w14:paraId="62C6A13F" w14:textId="77777777" w:rsidTr="00B23147"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3DC66E7C" w14:textId="1EE5522B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72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Consultants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5934" w14:textId="2E04187A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73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0.4±0.3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BE50" w14:textId="28CC321F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74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0.3±0.2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761B" w14:textId="45A326A5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75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0.4±0.2</w:t>
              </w:r>
            </w:ins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B7E7" w14:textId="52C50675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76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0.5±0.3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FF9C" w14:textId="6B95A612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77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0.4±0.3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78D6C814" w14:textId="6BD5BED9" w:rsidR="00506D6A" w:rsidRDefault="00506D6A" w:rsidP="00B23147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78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&lt;0.0001</w:t>
              </w:r>
            </w:ins>
          </w:p>
        </w:tc>
      </w:tr>
      <w:tr w:rsidR="00B23147" w14:paraId="03F3C561" w14:textId="77777777" w:rsidTr="00B23147">
        <w:tc>
          <w:tcPr>
            <w:tcW w:w="1728" w:type="dxa"/>
            <w:tcBorders>
              <w:top w:val="nil"/>
              <w:right w:val="nil"/>
            </w:tcBorders>
            <w:vAlign w:val="center"/>
          </w:tcPr>
          <w:p w14:paraId="7924E2FF" w14:textId="5E8E007B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79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Hospitalization</w:t>
              </w:r>
            </w:ins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7254D2C" w14:textId="6E2BDF2D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80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0.7±1.4</w:t>
              </w:r>
            </w:ins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0D0E4044" w14:textId="3CAB84D6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81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0.3±0.8</w:t>
              </w:r>
            </w:ins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17E61DE" w14:textId="1F0E71E4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82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0.2±0.97</w:t>
              </w:r>
            </w:ins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613641A5" w14:textId="6710EC22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83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0.8±1.4</w:t>
              </w:r>
            </w:ins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981369F" w14:textId="0F3FCE43" w:rsidR="00506D6A" w:rsidRDefault="00506D6A" w:rsidP="00506D6A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84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0.6±3.1</w:t>
              </w:r>
            </w:ins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6D19703D" w14:textId="02076B7E" w:rsidR="00506D6A" w:rsidRDefault="00506D6A" w:rsidP="00B23147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85" w:author="צופיה אילת צנעני ד''ר" w:date="2021-03-10T13:50:00Z">
              <w:r>
                <w:rPr>
                  <w:rFonts w:ascii="Times New Roman" w:hAnsi="Times New Roman" w:cs="Times New Roman"/>
                  <w:sz w:val="20"/>
                  <w:szCs w:val="20"/>
                </w:rPr>
                <w:t>&lt;0.0001</w:t>
              </w:r>
            </w:ins>
          </w:p>
        </w:tc>
      </w:tr>
    </w:tbl>
    <w:p w14:paraId="6462E3F1" w14:textId="77777777" w:rsidR="00EF6646" w:rsidRPr="00506D6A" w:rsidRDefault="00EF6646" w:rsidP="00506D6A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6D6A">
        <w:rPr>
          <w:rFonts w:ascii="Times New Roman" w:hAnsi="Times New Roman" w:cs="Times New Roman"/>
          <w:sz w:val="24"/>
          <w:szCs w:val="24"/>
        </w:rPr>
        <w:t xml:space="preserve">* Post-hoc analysis: </w:t>
      </w:r>
    </w:p>
    <w:p w14:paraId="40CF7116" w14:textId="77777777" w:rsidR="00EF6646" w:rsidRPr="00506D6A" w:rsidRDefault="00EF6646" w:rsidP="00506D6A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6D6A">
        <w:rPr>
          <w:rFonts w:ascii="Times New Roman" w:hAnsi="Times New Roman" w:cs="Times New Roman"/>
          <w:sz w:val="24"/>
          <w:szCs w:val="24"/>
        </w:rPr>
        <w:t>Visits to family physicians: All comparisons were significant</w:t>
      </w:r>
    </w:p>
    <w:p w14:paraId="71323F57" w14:textId="77777777" w:rsidR="00EF6646" w:rsidRPr="00506D6A" w:rsidRDefault="00EF6646" w:rsidP="00506D6A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6D6A">
        <w:rPr>
          <w:rFonts w:ascii="Times New Roman" w:hAnsi="Times New Roman" w:cs="Times New Roman"/>
          <w:sz w:val="24"/>
          <w:szCs w:val="24"/>
        </w:rPr>
        <w:t>Visits to consultants: All comparisons significant except: (2) vs. (3)</w:t>
      </w:r>
    </w:p>
    <w:p w14:paraId="2FB4F174" w14:textId="6846DD00" w:rsidR="00B23147" w:rsidRDefault="00EF6646" w:rsidP="00506D6A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6D6A">
        <w:rPr>
          <w:rFonts w:ascii="Times New Roman" w:hAnsi="Times New Roman" w:cs="Times New Roman"/>
          <w:sz w:val="24"/>
          <w:szCs w:val="24"/>
        </w:rPr>
        <w:t>Hospitalizations: All comparisons significant except: (1) vs. (2) and (1) vs. (3) and (3) vs. (4)</w:t>
      </w:r>
    </w:p>
    <w:p w14:paraId="0199478F" w14:textId="77777777" w:rsidR="00B23147" w:rsidRDefault="00B23147">
      <w:pPr>
        <w:bidi w:val="0"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DBD005" w14:textId="7F558C6A" w:rsidR="001F67F8" w:rsidRDefault="00134AAE" w:rsidP="00CD12C0">
      <w:pPr>
        <w:bidi w:val="0"/>
        <w:rPr>
          <w:ins w:id="86" w:author="צופיה אילת צנעני ד''ר" w:date="2021-03-09T14:41:00Z"/>
          <w:rFonts w:ascii="Times New Roman" w:hAnsi="Times New Roman" w:cs="Times New Roman"/>
          <w:sz w:val="24"/>
          <w:szCs w:val="24"/>
        </w:rPr>
      </w:pPr>
      <w:ins w:id="87" w:author="צופיה אילת צנעני ד''ר" w:date="2021-03-09T14:41:00Z">
        <w:r>
          <w:rPr>
            <w:rFonts w:ascii="Times New Roman" w:hAnsi="Times New Roman" w:cs="Times New Roman"/>
            <w:sz w:val="24"/>
            <w:szCs w:val="24"/>
          </w:rPr>
          <w:t xml:space="preserve">Supplementary Table S4. </w:t>
        </w:r>
      </w:ins>
      <w:ins w:id="88" w:author="צופיה אילת צנעני ד''ר" w:date="2021-03-09T14:49:00Z">
        <w:r w:rsidR="00B249EE">
          <w:rPr>
            <w:rFonts w:ascii="Times New Roman" w:hAnsi="Times New Roman" w:cs="Times New Roman"/>
            <w:sz w:val="24"/>
            <w:szCs w:val="24"/>
          </w:rPr>
          <w:t xml:space="preserve">All-cause death </w:t>
        </w:r>
      </w:ins>
      <w:ins w:id="89" w:author="צופיה אילת צנעני ד''ר" w:date="2021-03-09T14:57:00Z">
        <w:r w:rsidR="00CD12C0">
          <w:rPr>
            <w:rFonts w:ascii="Times New Roman" w:hAnsi="Times New Roman" w:cs="Times New Roman"/>
            <w:sz w:val="24"/>
            <w:szCs w:val="24"/>
          </w:rPr>
          <w:t>– comparison between person</w:t>
        </w:r>
      </w:ins>
      <w:ins w:id="90" w:author="Carly" w:date="2021-03-16T11:21:00Z">
        <w:r w:rsidR="00B23147">
          <w:rPr>
            <w:rFonts w:ascii="Times New Roman" w:hAnsi="Times New Roman" w:cs="Times New Roman"/>
            <w:sz w:val="24"/>
            <w:szCs w:val="24"/>
          </w:rPr>
          <w:t>s</w:t>
        </w:r>
      </w:ins>
      <w:ins w:id="91" w:author="צופיה אילת צנעני ד''ר" w:date="2021-03-09T14:57:00Z">
        <w:r w:rsidR="00CD12C0">
          <w:rPr>
            <w:rFonts w:ascii="Times New Roman" w:hAnsi="Times New Roman" w:cs="Times New Roman"/>
            <w:sz w:val="24"/>
            <w:szCs w:val="24"/>
          </w:rPr>
          <w:t xml:space="preserve"> who died and those who survived according to demographic and morbidity chara</w:t>
        </w:r>
      </w:ins>
      <w:ins w:id="92" w:author="Carly" w:date="2021-03-16T11:21:00Z">
        <w:r w:rsidR="00B23147">
          <w:rPr>
            <w:rFonts w:ascii="Times New Roman" w:hAnsi="Times New Roman" w:cs="Times New Roman"/>
            <w:sz w:val="24"/>
            <w:szCs w:val="24"/>
          </w:rPr>
          <w:t>c</w:t>
        </w:r>
      </w:ins>
      <w:ins w:id="93" w:author="צופיה אילת צנעני ד''ר" w:date="2021-03-09T14:57:00Z">
        <w:r w:rsidR="00CD12C0">
          <w:rPr>
            <w:rFonts w:ascii="Times New Roman" w:hAnsi="Times New Roman" w:cs="Times New Roman"/>
            <w:sz w:val="24"/>
            <w:szCs w:val="24"/>
          </w:rPr>
          <w:t>teristics</w:t>
        </w:r>
      </w:ins>
    </w:p>
    <w:tbl>
      <w:tblPr>
        <w:tblStyle w:val="a4"/>
        <w:tblW w:w="99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Lifetest: Censored Summary"/>
      </w:tblPr>
      <w:tblGrid>
        <w:gridCol w:w="3970"/>
        <w:gridCol w:w="2168"/>
        <w:gridCol w:w="1465"/>
        <w:gridCol w:w="1422"/>
        <w:gridCol w:w="946"/>
      </w:tblGrid>
      <w:tr w:rsidR="004C6544" w:rsidRPr="00742423" w14:paraId="228E881D" w14:textId="77777777" w:rsidTr="00B23147">
        <w:tc>
          <w:tcPr>
            <w:tcW w:w="3970" w:type="dxa"/>
            <w:tcBorders>
              <w:bottom w:val="single" w:sz="4" w:space="0" w:color="auto"/>
            </w:tcBorders>
          </w:tcPr>
          <w:p w14:paraId="1E1614A2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50224B4A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9967735" w14:textId="77777777" w:rsidR="004C6544" w:rsidRDefault="004C6544" w:rsidP="00650870">
            <w:pPr>
              <w:bidi w:val="0"/>
              <w:rPr>
                <w:ins w:id="94" w:author="Carly" w:date="2021-03-16T11:24:00Z"/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No Death</w:t>
            </w:r>
          </w:p>
          <w:p w14:paraId="4EAF37D0" w14:textId="734A7925" w:rsidR="00B23147" w:rsidRPr="00B23147" w:rsidRDefault="00B23147" w:rsidP="00B23147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ins w:id="95" w:author="Carly" w:date="2021-03-16T11:24:00Z">
              <w:r>
                <w:rPr>
                  <w:rFonts w:asciiTheme="majorBidi" w:hAnsiTheme="majorBidi" w:cstheme="majorBidi"/>
                  <w:sz w:val="22"/>
                  <w:szCs w:val="22"/>
                </w:rPr>
                <w:t>N (%)</w:t>
              </w:r>
            </w:ins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F87A3D5" w14:textId="77777777" w:rsidR="004C6544" w:rsidRDefault="004C6544" w:rsidP="00650870">
            <w:pPr>
              <w:bidi w:val="0"/>
              <w:rPr>
                <w:ins w:id="96" w:author="Carly" w:date="2021-03-16T11:24:00Z"/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Death</w:t>
            </w:r>
          </w:p>
          <w:p w14:paraId="32FD0FEA" w14:textId="01F6C75A" w:rsidR="00B23147" w:rsidRPr="00B23147" w:rsidRDefault="00B23147" w:rsidP="00B23147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ins w:id="97" w:author="Carly" w:date="2021-03-16T11:24:00Z">
              <w:r>
                <w:rPr>
                  <w:rFonts w:asciiTheme="majorBidi" w:hAnsiTheme="majorBidi" w:cstheme="majorBidi"/>
                  <w:sz w:val="22"/>
                  <w:szCs w:val="22"/>
                </w:rPr>
                <w:t>N (%)</w:t>
              </w:r>
            </w:ins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1584652" w14:textId="18E507DA" w:rsidR="004C6544" w:rsidRPr="00B23147" w:rsidRDefault="00B23147" w:rsidP="00B23147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ins w:id="98" w:author="Carly" w:date="2021-03-16T11:23:00Z">
              <w:r w:rsidRPr="00B23147">
                <w:rPr>
                  <w:rFonts w:asciiTheme="majorBidi" w:hAnsiTheme="majorBidi" w:cstheme="majorBidi"/>
                  <w:sz w:val="22"/>
                  <w:szCs w:val="22"/>
                </w:rPr>
                <w:t>p</w:t>
              </w:r>
              <w:r>
                <w:rPr>
                  <w:rFonts w:asciiTheme="majorBidi" w:hAnsiTheme="majorBidi" w:cstheme="majorBidi"/>
                  <w:sz w:val="22"/>
                  <w:szCs w:val="22"/>
                </w:rPr>
                <w:t>-</w:t>
              </w:r>
            </w:ins>
            <w:r w:rsidR="004C6544" w:rsidRPr="00B23147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</w:tr>
      <w:tr w:rsidR="004C6544" w:rsidRPr="00742423" w14:paraId="01E3570F" w14:textId="77777777" w:rsidTr="00B23147">
        <w:tc>
          <w:tcPr>
            <w:tcW w:w="39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D1639F0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Gender</w:t>
            </w:r>
          </w:p>
        </w:tc>
        <w:tc>
          <w:tcPr>
            <w:tcW w:w="2168" w:type="dxa"/>
            <w:tcBorders>
              <w:top w:val="single" w:sz="4" w:space="0" w:color="auto"/>
              <w:bottom w:val="nil"/>
            </w:tcBorders>
          </w:tcPr>
          <w:p w14:paraId="28B9753F" w14:textId="77741289" w:rsidR="004C6544" w:rsidRPr="00B23147" w:rsidRDefault="00CB78D8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Men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14:paraId="6DD3B6D6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4120(51.9)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6E1A2C45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932(52.2)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214F12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0.8046</w:t>
            </w:r>
          </w:p>
        </w:tc>
      </w:tr>
      <w:tr w:rsidR="004C6544" w:rsidRPr="00742423" w14:paraId="68ABB8F3" w14:textId="77777777" w:rsidTr="00B23147">
        <w:tc>
          <w:tcPr>
            <w:tcW w:w="3970" w:type="dxa"/>
            <w:vMerge/>
            <w:tcBorders>
              <w:top w:val="nil"/>
              <w:bottom w:val="nil"/>
            </w:tcBorders>
          </w:tcPr>
          <w:p w14:paraId="098F951F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6458825B" w14:textId="0BCE3A72" w:rsidR="004C6544" w:rsidRPr="00B23147" w:rsidRDefault="00CB78D8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Women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28DC174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3820(48.1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34358FC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853(47.8)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49B966DB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6544" w:rsidRPr="00742423" w14:paraId="755EBE8E" w14:textId="77777777" w:rsidTr="00B23147">
        <w:tc>
          <w:tcPr>
            <w:tcW w:w="3970" w:type="dxa"/>
            <w:vMerge w:val="restart"/>
            <w:tcBorders>
              <w:top w:val="nil"/>
              <w:bottom w:val="nil"/>
            </w:tcBorders>
            <w:vAlign w:val="center"/>
          </w:tcPr>
          <w:p w14:paraId="1EE32782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 xml:space="preserve">Age </w:t>
            </w:r>
            <w:r w:rsidRPr="00B23147">
              <w:rPr>
                <w:rFonts w:asciiTheme="majorBidi" w:hAnsiTheme="majorBidi" w:cstheme="majorBidi"/>
                <w:sz w:val="22"/>
                <w:szCs w:val="22"/>
              </w:rPr>
              <w:br/>
              <w:t>at onset of diabetes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0B6F68EB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30-45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C18A5CF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1488(18.7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89DD701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41(2.3)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0A4E3548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</w:tr>
      <w:tr w:rsidR="004C6544" w:rsidRPr="00742423" w14:paraId="4AAD5D48" w14:textId="77777777" w:rsidTr="00B23147">
        <w:tc>
          <w:tcPr>
            <w:tcW w:w="3970" w:type="dxa"/>
            <w:vMerge/>
            <w:tcBorders>
              <w:top w:val="nil"/>
              <w:bottom w:val="nil"/>
            </w:tcBorders>
            <w:vAlign w:val="center"/>
          </w:tcPr>
          <w:p w14:paraId="4EC13EA7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668D6A40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45-65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A32146E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4649(58.6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E46B17A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516(28.9)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09137648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6544" w:rsidRPr="00742423" w14:paraId="09B9D890" w14:textId="77777777" w:rsidTr="00B23147">
        <w:tc>
          <w:tcPr>
            <w:tcW w:w="3970" w:type="dxa"/>
            <w:vMerge/>
            <w:tcBorders>
              <w:top w:val="nil"/>
              <w:bottom w:val="nil"/>
            </w:tcBorders>
            <w:vAlign w:val="center"/>
          </w:tcPr>
          <w:p w14:paraId="77E064AD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768332A9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65+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23B7A4D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1803(22.7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ECFAE05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1228(68.8)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6053CBAF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6544" w:rsidRPr="00742423" w14:paraId="4FA64143" w14:textId="77777777" w:rsidTr="00B23147">
        <w:tc>
          <w:tcPr>
            <w:tcW w:w="3970" w:type="dxa"/>
            <w:vMerge w:val="restart"/>
            <w:tcBorders>
              <w:top w:val="nil"/>
              <w:bottom w:val="nil"/>
            </w:tcBorders>
            <w:vAlign w:val="center"/>
          </w:tcPr>
          <w:p w14:paraId="39B5B393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Ethnicity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0AB6EF23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Arabs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700D84D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3762(47.4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676B97E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689(38.6)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73B70776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</w:tr>
      <w:tr w:rsidR="004C6544" w:rsidRPr="00742423" w14:paraId="75C5A5BD" w14:textId="77777777" w:rsidTr="00B23147">
        <w:tc>
          <w:tcPr>
            <w:tcW w:w="3970" w:type="dxa"/>
            <w:vMerge/>
            <w:tcBorders>
              <w:top w:val="nil"/>
              <w:bottom w:val="nil"/>
            </w:tcBorders>
            <w:vAlign w:val="center"/>
          </w:tcPr>
          <w:p w14:paraId="382289DF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20100462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Jews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184EB4F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4178(52.6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3440906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1096(61.4)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641ADE0E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6544" w:rsidRPr="00742423" w14:paraId="10FF1E15" w14:textId="77777777" w:rsidTr="00B23147">
        <w:tc>
          <w:tcPr>
            <w:tcW w:w="3970" w:type="dxa"/>
            <w:vMerge w:val="restart"/>
            <w:tcBorders>
              <w:top w:val="nil"/>
              <w:bottom w:val="nil"/>
            </w:tcBorders>
            <w:vAlign w:val="center"/>
          </w:tcPr>
          <w:p w14:paraId="3A742EA9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Smoking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162ECB8F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C43EF57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7293(91.9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5418D88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1599(89.6)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6EDF8BB2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0.0019</w:t>
            </w:r>
          </w:p>
        </w:tc>
      </w:tr>
      <w:tr w:rsidR="004C6544" w:rsidRPr="00742423" w14:paraId="2C34D76A" w14:textId="77777777" w:rsidTr="00B23147">
        <w:tc>
          <w:tcPr>
            <w:tcW w:w="3970" w:type="dxa"/>
            <w:vMerge/>
            <w:tcBorders>
              <w:top w:val="nil"/>
              <w:bottom w:val="nil"/>
            </w:tcBorders>
            <w:vAlign w:val="center"/>
          </w:tcPr>
          <w:p w14:paraId="2631CD31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F99A82A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 xml:space="preserve">Yes </w:t>
            </w:r>
            <w:r w:rsidRPr="00B23147">
              <w:rPr>
                <w:rFonts w:asciiTheme="majorBidi" w:hAnsiTheme="majorBidi" w:cstheme="majorBidi"/>
                <w:sz w:val="20"/>
                <w:szCs w:val="20"/>
              </w:rPr>
              <w:t>(past and present)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4D54B85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647(8.1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5BEF540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186(10.4)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29D35A1D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6544" w:rsidRPr="00742423" w14:paraId="2DD67756" w14:textId="77777777" w:rsidTr="00B23147">
        <w:trPr>
          <w:trHeight w:val="324"/>
        </w:trPr>
        <w:tc>
          <w:tcPr>
            <w:tcW w:w="3970" w:type="dxa"/>
            <w:vMerge w:val="restart"/>
            <w:tcBorders>
              <w:top w:val="nil"/>
              <w:bottom w:val="nil"/>
            </w:tcBorders>
            <w:vAlign w:val="center"/>
          </w:tcPr>
          <w:p w14:paraId="0238BEED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Exemption from national security payment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6012D2A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62E7E67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6477(82.7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0B3ED3D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1420(80.8)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51A1235D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0.0560</w:t>
            </w:r>
          </w:p>
        </w:tc>
      </w:tr>
      <w:tr w:rsidR="004C6544" w:rsidRPr="00742423" w14:paraId="235A84B8" w14:textId="77777777" w:rsidTr="00B23147">
        <w:tc>
          <w:tcPr>
            <w:tcW w:w="3970" w:type="dxa"/>
            <w:vMerge/>
            <w:tcBorders>
              <w:top w:val="nil"/>
              <w:bottom w:val="nil"/>
            </w:tcBorders>
          </w:tcPr>
          <w:p w14:paraId="17ACDBD6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D7A600E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AC3E595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1351(17.3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84B5F92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337(19.2)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4E9E20BB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6544" w:rsidRPr="00742423" w14:paraId="0CB1ECC7" w14:textId="77777777" w:rsidTr="00CC2CBF">
        <w:tc>
          <w:tcPr>
            <w:tcW w:w="3970" w:type="dxa"/>
            <w:tcBorders>
              <w:top w:val="nil"/>
              <w:bottom w:val="single" w:sz="4" w:space="0" w:color="auto"/>
            </w:tcBorders>
          </w:tcPr>
          <w:p w14:paraId="62A25810" w14:textId="1CA970C5" w:rsidR="004C6544" w:rsidRPr="00B23147" w:rsidRDefault="004C6544" w:rsidP="00B23147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hd w:val="clear" w:color="auto" w:fill="FFFFFF"/>
              </w:rPr>
              <w:t xml:space="preserve">Number of </w:t>
            </w:r>
            <w:r w:rsidRPr="00B23147">
              <w:rPr>
                <w:rFonts w:asciiTheme="majorBidi" w:hAnsiTheme="majorBidi" w:cstheme="majorBidi"/>
                <w:sz w:val="22"/>
                <w:szCs w:val="22"/>
              </w:rPr>
              <w:t>comorbidities (mean ±s</w:t>
            </w:r>
            <w:del w:id="99" w:author="Carly" w:date="2021-03-16T11:23:00Z">
              <w:r w:rsidRPr="00B23147" w:rsidDel="00B23147">
                <w:rPr>
                  <w:rFonts w:asciiTheme="majorBidi" w:hAnsiTheme="majorBidi" w:cstheme="majorBidi"/>
                  <w:sz w:val="22"/>
                  <w:szCs w:val="22"/>
                </w:rPr>
                <w:delText>t</w:delText>
              </w:r>
            </w:del>
            <w:r w:rsidRPr="00B23147">
              <w:rPr>
                <w:rFonts w:asciiTheme="majorBidi" w:hAnsiTheme="majorBidi" w:cstheme="majorBidi"/>
                <w:sz w:val="22"/>
                <w:szCs w:val="22"/>
              </w:rPr>
              <w:t>d)</w:t>
            </w: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</w:tcPr>
          <w:p w14:paraId="09195A1F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2CA317DA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 xml:space="preserve">5.2 </w:t>
            </w:r>
            <w:r w:rsidRPr="00B23147">
              <w:rPr>
                <w:rFonts w:asciiTheme="majorBidi" w:hAnsiTheme="majorBidi" w:cstheme="majorBidi" w:hint="eastAsia"/>
                <w:sz w:val="22"/>
                <w:szCs w:val="22"/>
              </w:rPr>
              <w:t>±</w:t>
            </w:r>
            <w:r w:rsidRPr="00B23147">
              <w:rPr>
                <w:rFonts w:asciiTheme="majorBidi" w:hAnsiTheme="majorBidi" w:cstheme="majorBidi"/>
                <w:sz w:val="22"/>
                <w:szCs w:val="22"/>
              </w:rPr>
              <w:t>3.5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07D6CFB4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 xml:space="preserve">9.3 </w:t>
            </w:r>
            <w:r w:rsidRPr="00B23147">
              <w:rPr>
                <w:rFonts w:asciiTheme="majorBidi" w:hAnsiTheme="majorBidi" w:cstheme="majorBidi" w:hint="eastAsia"/>
                <w:sz w:val="22"/>
                <w:szCs w:val="22"/>
              </w:rPr>
              <w:t>±</w:t>
            </w:r>
            <w:r w:rsidRPr="00B23147">
              <w:rPr>
                <w:rFonts w:asciiTheme="majorBidi" w:hAnsiTheme="majorBidi" w:cstheme="majorBidi"/>
                <w:sz w:val="22"/>
                <w:szCs w:val="22"/>
              </w:rPr>
              <w:t>4.1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56EAE722" w14:textId="77777777" w:rsidR="004C6544" w:rsidRPr="00B23147" w:rsidRDefault="004C6544" w:rsidP="0065087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</w:tr>
      <w:tr w:rsidR="00B23147" w:rsidRPr="00742423" w14:paraId="1B168E2B" w14:textId="77777777" w:rsidTr="00CC2CBF">
        <w:tc>
          <w:tcPr>
            <w:tcW w:w="6138" w:type="dxa"/>
            <w:gridSpan w:val="2"/>
            <w:tcBorders>
              <w:bottom w:val="single" w:sz="4" w:space="0" w:color="auto"/>
            </w:tcBorders>
          </w:tcPr>
          <w:p w14:paraId="78703EC5" w14:textId="77777777" w:rsidR="00B23147" w:rsidRPr="00B23147" w:rsidRDefault="00B23147" w:rsidP="0012109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N Total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05250DDF" w14:textId="77777777" w:rsidR="00B23147" w:rsidRPr="00B23147" w:rsidRDefault="00B23147" w:rsidP="0012109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7,940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991D2B0" w14:textId="77777777" w:rsidR="00B23147" w:rsidRPr="00B23147" w:rsidRDefault="00B23147" w:rsidP="0012109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147">
              <w:rPr>
                <w:rFonts w:asciiTheme="majorBidi" w:hAnsiTheme="majorBidi" w:cstheme="majorBidi"/>
                <w:sz w:val="22"/>
                <w:szCs w:val="22"/>
              </w:rPr>
              <w:t>1,785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A4CB05B" w14:textId="77777777" w:rsidR="00B23147" w:rsidRPr="00B23147" w:rsidRDefault="00B23147" w:rsidP="0012109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5B39F5ED" w14:textId="404A6821" w:rsidR="004C6544" w:rsidRDefault="004C6544" w:rsidP="004C6544">
      <w:pPr>
        <w:bidi w:val="0"/>
        <w:rPr>
          <w:ins w:id="100" w:author="צופיה אילת צנעני ד''ר" w:date="2021-03-02T13:11:00Z"/>
        </w:rPr>
      </w:pPr>
    </w:p>
    <w:p w14:paraId="37D74BF9" w14:textId="69F9511B" w:rsidR="00CA6A09" w:rsidRDefault="00CA6A09" w:rsidP="00B23147">
      <w:pPr>
        <w:bidi w:val="0"/>
        <w:spacing w:after="160" w:line="259" w:lineRule="auto"/>
      </w:pPr>
    </w:p>
    <w:sectPr w:rsidR="00CA6A09" w:rsidSect="00B23147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A8F30F" w14:textId="77777777" w:rsidR="003D2008" w:rsidRDefault="003D2008">
      <w:pPr>
        <w:spacing w:after="0" w:line="240" w:lineRule="auto"/>
      </w:pPr>
      <w:r>
        <w:separator/>
      </w:r>
    </w:p>
  </w:endnote>
  <w:endnote w:type="continuationSeparator" w:id="0">
    <w:p w14:paraId="11BA06B1" w14:textId="77777777" w:rsidR="003D2008" w:rsidRDefault="003D2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1989126726"/>
      <w:docPartObj>
        <w:docPartGallery w:val="Page Numbers (Bottom of Page)"/>
        <w:docPartUnique/>
      </w:docPartObj>
    </w:sdtPr>
    <w:sdtEndPr>
      <w:rPr>
        <w:cs/>
      </w:rPr>
    </w:sdtEndPr>
    <w:sdtContent>
      <w:p w14:paraId="7C6CED82" w14:textId="6FC9CB23" w:rsidR="00DE071C" w:rsidRDefault="00DE071C">
        <w:pPr>
          <w:pStyle w:val="a5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6A0E87" w:rsidRPr="006A0E87">
          <w:rPr>
            <w:noProof/>
            <w:rtl/>
            <w:lang w:val="he-IL"/>
          </w:rPr>
          <w:t>8</w:t>
        </w:r>
        <w:r>
          <w:fldChar w:fldCharType="end"/>
        </w:r>
      </w:p>
    </w:sdtContent>
  </w:sdt>
  <w:p w14:paraId="79E08092" w14:textId="77777777" w:rsidR="00DE071C" w:rsidRDefault="00DE07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304200" w14:textId="77777777" w:rsidR="003D2008" w:rsidRDefault="003D2008">
      <w:pPr>
        <w:spacing w:after="0" w:line="240" w:lineRule="auto"/>
      </w:pPr>
      <w:r>
        <w:separator/>
      </w:r>
    </w:p>
  </w:footnote>
  <w:footnote w:type="continuationSeparator" w:id="0">
    <w:p w14:paraId="42088630" w14:textId="77777777" w:rsidR="003D2008" w:rsidRDefault="003D20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07686"/>
    <w:multiLevelType w:val="hybridMultilevel"/>
    <w:tmpl w:val="E1DA1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E4841"/>
    <w:multiLevelType w:val="hybridMultilevel"/>
    <w:tmpl w:val="624ED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844E31"/>
    <w:multiLevelType w:val="hybridMultilevel"/>
    <w:tmpl w:val="02D051DE"/>
    <w:lvl w:ilvl="0" w:tplc="0409000F">
      <w:start w:val="1"/>
      <w:numFmt w:val="decimal"/>
      <w:lvlText w:val="%1.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צופיה אילת צנעני ד''ר">
    <w15:presenceInfo w15:providerId="None" w15:userId="צופיה אילת צנעני ד''ר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646"/>
    <w:rsid w:val="000E43FD"/>
    <w:rsid w:val="00102D64"/>
    <w:rsid w:val="00103298"/>
    <w:rsid w:val="00134AAE"/>
    <w:rsid w:val="001754D2"/>
    <w:rsid w:val="0019453C"/>
    <w:rsid w:val="001F67F8"/>
    <w:rsid w:val="001F774C"/>
    <w:rsid w:val="00202827"/>
    <w:rsid w:val="00274C37"/>
    <w:rsid w:val="00311988"/>
    <w:rsid w:val="003D2008"/>
    <w:rsid w:val="003D701D"/>
    <w:rsid w:val="003E4A48"/>
    <w:rsid w:val="003F0B08"/>
    <w:rsid w:val="00413014"/>
    <w:rsid w:val="004B5B36"/>
    <w:rsid w:val="004C6544"/>
    <w:rsid w:val="004F2A7B"/>
    <w:rsid w:val="00506D6A"/>
    <w:rsid w:val="005232C9"/>
    <w:rsid w:val="005417C2"/>
    <w:rsid w:val="005960FB"/>
    <w:rsid w:val="0059763B"/>
    <w:rsid w:val="006062C4"/>
    <w:rsid w:val="00650870"/>
    <w:rsid w:val="006A0E87"/>
    <w:rsid w:val="006C249D"/>
    <w:rsid w:val="00742423"/>
    <w:rsid w:val="00766413"/>
    <w:rsid w:val="00823F39"/>
    <w:rsid w:val="008314C1"/>
    <w:rsid w:val="00841AF0"/>
    <w:rsid w:val="00894780"/>
    <w:rsid w:val="008A2A71"/>
    <w:rsid w:val="008D0979"/>
    <w:rsid w:val="008D7463"/>
    <w:rsid w:val="00921508"/>
    <w:rsid w:val="0095229E"/>
    <w:rsid w:val="009A1789"/>
    <w:rsid w:val="009C20D2"/>
    <w:rsid w:val="00A5421A"/>
    <w:rsid w:val="00A85F76"/>
    <w:rsid w:val="00AB3840"/>
    <w:rsid w:val="00AB3EB1"/>
    <w:rsid w:val="00AC206A"/>
    <w:rsid w:val="00B23147"/>
    <w:rsid w:val="00B249EE"/>
    <w:rsid w:val="00B64EE0"/>
    <w:rsid w:val="00B83F09"/>
    <w:rsid w:val="00B91D07"/>
    <w:rsid w:val="00BA689C"/>
    <w:rsid w:val="00BD133B"/>
    <w:rsid w:val="00C03FB4"/>
    <w:rsid w:val="00C13065"/>
    <w:rsid w:val="00C431D7"/>
    <w:rsid w:val="00CA6A09"/>
    <w:rsid w:val="00CB78D8"/>
    <w:rsid w:val="00CC2CBF"/>
    <w:rsid w:val="00CD12C0"/>
    <w:rsid w:val="00DE071C"/>
    <w:rsid w:val="00E44F1C"/>
    <w:rsid w:val="00E47545"/>
    <w:rsid w:val="00E51BC4"/>
    <w:rsid w:val="00E80FC1"/>
    <w:rsid w:val="00E83BC5"/>
    <w:rsid w:val="00EF6646"/>
    <w:rsid w:val="00F24477"/>
    <w:rsid w:val="00F438CF"/>
    <w:rsid w:val="00FD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35B3C"/>
  <w15:docId w15:val="{DF4A16F7-90C9-4FC6-9864-4028CAAD8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6646"/>
    <w:pPr>
      <w:bidi/>
      <w:spacing w:after="120" w:line="264" w:lineRule="auto"/>
    </w:pPr>
    <w:rPr>
      <w:rFonts w:eastAsiaTheme="minorEastAsia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6646"/>
    <w:pPr>
      <w:ind w:left="720"/>
      <w:contextualSpacing/>
    </w:pPr>
  </w:style>
  <w:style w:type="table" w:styleId="a4">
    <w:name w:val="Table Grid"/>
    <w:basedOn w:val="a1"/>
    <w:uiPriority w:val="39"/>
    <w:rsid w:val="00EF6646"/>
    <w:pPr>
      <w:bidi/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a6"/>
    <w:uiPriority w:val="99"/>
    <w:unhideWhenUsed/>
    <w:rsid w:val="00EF664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EF6646"/>
    <w:rPr>
      <w:rFonts w:eastAsiaTheme="minorEastAsia"/>
      <w:sz w:val="21"/>
      <w:szCs w:val="21"/>
    </w:rPr>
  </w:style>
  <w:style w:type="table" w:customStyle="1" w:styleId="21">
    <w:name w:val="טבלה רגילה 21"/>
    <w:basedOn w:val="a1"/>
    <w:uiPriority w:val="42"/>
    <w:rsid w:val="00EF6646"/>
    <w:pPr>
      <w:bidi/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202827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8">
    <w:name w:val="טקסט בלונים תו"/>
    <w:basedOn w:val="a0"/>
    <w:link w:val="a7"/>
    <w:uiPriority w:val="99"/>
    <w:semiHidden/>
    <w:rsid w:val="00202827"/>
    <w:rPr>
      <w:rFonts w:ascii="Tahoma" w:eastAsiaTheme="minorEastAsia" w:hAnsi="Tahoma" w:cs="Tahoma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D74E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D74E7"/>
    <w:pPr>
      <w:spacing w:line="240" w:lineRule="auto"/>
    </w:pPr>
    <w:rPr>
      <w:sz w:val="20"/>
      <w:szCs w:val="20"/>
    </w:rPr>
  </w:style>
  <w:style w:type="character" w:customStyle="1" w:styleId="ab">
    <w:name w:val="טקסט הערה תו"/>
    <w:basedOn w:val="a0"/>
    <w:link w:val="aa"/>
    <w:uiPriority w:val="99"/>
    <w:semiHidden/>
    <w:rsid w:val="00FD74E7"/>
    <w:rPr>
      <w:rFonts w:eastAsiaTheme="minorEastAsia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D74E7"/>
    <w:rPr>
      <w:b/>
      <w:bCs/>
    </w:rPr>
  </w:style>
  <w:style w:type="character" w:customStyle="1" w:styleId="ad">
    <w:name w:val="נושא הערה תו"/>
    <w:basedOn w:val="ab"/>
    <w:link w:val="ac"/>
    <w:uiPriority w:val="99"/>
    <w:semiHidden/>
    <w:rsid w:val="00FD74E7"/>
    <w:rPr>
      <w:rFonts w:eastAsiaTheme="minorEastAsia"/>
      <w:b/>
      <w:bCs/>
      <w:sz w:val="20"/>
      <w:szCs w:val="20"/>
    </w:rPr>
  </w:style>
  <w:style w:type="table" w:customStyle="1" w:styleId="1">
    <w:name w:val="רשת טבלה1"/>
    <w:basedOn w:val="a1"/>
    <w:next w:val="a4"/>
    <w:uiPriority w:val="39"/>
    <w:rsid w:val="00AB3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רשת טבלה4"/>
    <w:basedOn w:val="a1"/>
    <w:next w:val="a4"/>
    <w:uiPriority w:val="39"/>
    <w:rsid w:val="00102D64"/>
    <w:pPr>
      <w:bidi/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רשת טבלה2"/>
    <w:basedOn w:val="a1"/>
    <w:next w:val="a4"/>
    <w:uiPriority w:val="39"/>
    <w:rsid w:val="009A1789"/>
    <w:pPr>
      <w:spacing w:after="0" w:line="240" w:lineRule="auto"/>
      <w:jc w:val="right"/>
    </w:pPr>
    <w:rPr>
      <w:rFonts w:eastAsiaTheme="minorEastAsia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7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58</Words>
  <Characters>5295</Characters>
  <Application>Microsoft Office Word</Application>
  <DocSecurity>4</DocSecurity>
  <Lines>44</Lines>
  <Paragraphs>1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alit Health Services</Company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צופיה אילת צנעני ד''ר</dc:creator>
  <cp:lastModifiedBy>צופיה אילת צנעני ד''ר</cp:lastModifiedBy>
  <cp:revision>2</cp:revision>
  <cp:lastPrinted>2021-03-11T09:32:00Z</cp:lastPrinted>
  <dcterms:created xsi:type="dcterms:W3CDTF">2021-03-16T15:41:00Z</dcterms:created>
  <dcterms:modified xsi:type="dcterms:W3CDTF">2021-03-16T15:41:00Z</dcterms:modified>
</cp:coreProperties>
</file>